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497"/>
        <w:tblOverlap w:val="never"/>
        <w:tblW w:w="773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"/>
        <w:gridCol w:w="5523"/>
        <w:gridCol w:w="74"/>
        <w:gridCol w:w="1060"/>
        <w:gridCol w:w="74"/>
        <w:gridCol w:w="784"/>
        <w:gridCol w:w="148"/>
      </w:tblGrid>
      <w:tr w:rsidR="00902120" w:rsidRPr="00902120" w:rsidTr="00902120">
        <w:trPr>
          <w:gridBefore w:val="1"/>
          <w:wBefore w:w="74" w:type="dxa"/>
          <w:trHeight w:val="277"/>
        </w:trPr>
        <w:tc>
          <w:tcPr>
            <w:tcW w:w="5597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szCs w:val="21"/>
              </w:rPr>
              <w:t>Chemical name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 w:rsidRPr="00902120">
              <w:rPr>
                <w:rFonts w:ascii="Times New Roman" w:hAnsi="Times New Roman" w:hint="eastAsia"/>
                <w:color w:val="000000"/>
                <w:szCs w:val="21"/>
              </w:rPr>
              <w:t>o</w:t>
            </w:r>
            <w:r w:rsidRPr="00902120">
              <w:rPr>
                <w:rFonts w:ascii="Times New Roman" w:hAnsi="Times New Roman"/>
                <w:color w:val="000000"/>
                <w:szCs w:val="21"/>
              </w:rPr>
              <w:t>lecular formula</w:t>
            </w:r>
          </w:p>
        </w:tc>
        <w:tc>
          <w:tcPr>
            <w:tcW w:w="932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lative content</w:t>
            </w:r>
          </w:p>
        </w:tc>
      </w:tr>
      <w:tr w:rsidR="00902120" w:rsidRPr="00902120" w:rsidTr="00902120">
        <w:trPr>
          <w:gridAfter w:val="1"/>
          <w:wAfter w:w="148" w:type="dxa"/>
          <w:trHeight w:val="278"/>
        </w:trPr>
        <w:tc>
          <w:tcPr>
            <w:tcW w:w="55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leamid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5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8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.86</w:t>
            </w:r>
          </w:p>
        </w:tc>
      </w:tr>
      <w:tr w:rsidR="00902120" w:rsidRPr="00902120" w:rsidTr="00902120">
        <w:trPr>
          <w:gridAfter w:val="1"/>
          <w:wAfter w:w="148" w:type="dxa"/>
          <w:trHeight w:val="278"/>
        </w:trPr>
        <w:tc>
          <w:tcPr>
            <w:tcW w:w="55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α-Methacryloyloxy-13-ethoxyvernojalcanolid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5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4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1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.62</w:t>
            </w:r>
          </w:p>
        </w:tc>
      </w:tr>
      <w:tr w:rsidR="00902120" w:rsidRPr="00902120" w:rsidTr="00902120">
        <w:trPr>
          <w:gridAfter w:val="1"/>
          <w:wAfter w:w="148" w:type="dxa"/>
          <w:trHeight w:val="278"/>
        </w:trPr>
        <w:tc>
          <w:tcPr>
            <w:tcW w:w="55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inoleamide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3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.58</w:t>
            </w:r>
          </w:p>
        </w:tc>
      </w:tr>
      <w:tr w:rsidR="00902120" w:rsidRPr="00902120" w:rsidTr="00902120">
        <w:trPr>
          <w:gridAfter w:val="1"/>
          <w:wAfter w:w="148" w:type="dxa"/>
          <w:trHeight w:val="278"/>
        </w:trPr>
        <w:tc>
          <w:tcPr>
            <w:tcW w:w="55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-O-Ethylcleroindicin D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0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6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30</w:t>
            </w:r>
          </w:p>
        </w:tc>
      </w:tr>
      <w:tr w:rsidR="00902120" w:rsidRPr="00902120" w:rsidTr="00902120">
        <w:trPr>
          <w:gridAfter w:val="1"/>
          <w:wAfter w:w="148" w:type="dxa"/>
          <w:trHeight w:val="278"/>
        </w:trPr>
        <w:tc>
          <w:tcPr>
            <w:tcW w:w="55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bscuraminol</w:t>
            </w:r>
            <w:proofErr w:type="spellEnd"/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6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3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37</w:t>
            </w:r>
          </w:p>
        </w:tc>
      </w:tr>
      <w:tr w:rsidR="00902120" w:rsidRPr="00902120" w:rsidTr="00902120">
        <w:trPr>
          <w:gridAfter w:val="1"/>
          <w:wAfter w:w="148" w:type="dxa"/>
          <w:trHeight w:val="278"/>
        </w:trPr>
        <w:tc>
          <w:tcPr>
            <w:tcW w:w="55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7R*,8R*)-3-Methoxy-3',4,7,9,9'-pentahydroxy-8,4'-oxyneoligna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9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4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7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31</w:t>
            </w:r>
          </w:p>
        </w:tc>
      </w:tr>
      <w:tr w:rsidR="00902120" w:rsidRPr="00902120" w:rsidTr="00902120">
        <w:trPr>
          <w:gridAfter w:val="1"/>
          <w:wAfter w:w="148" w:type="dxa"/>
          <w:trHeight w:val="278"/>
        </w:trPr>
        <w:tc>
          <w:tcPr>
            <w:tcW w:w="55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pocynol</w:t>
            </w:r>
            <w:proofErr w:type="spellEnd"/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3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0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41</w:t>
            </w:r>
          </w:p>
        </w:tc>
      </w:tr>
      <w:tr w:rsidR="00902120" w:rsidRPr="00902120" w:rsidTr="00902120">
        <w:trPr>
          <w:gridAfter w:val="1"/>
          <w:wAfter w:w="148" w:type="dxa"/>
          <w:trHeight w:val="277"/>
        </w:trPr>
        <w:tc>
          <w:tcPr>
            <w:tcW w:w="55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uncuenin</w:t>
            </w:r>
            <w:proofErr w:type="spellEnd"/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D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58</w:t>
            </w:r>
          </w:p>
        </w:tc>
      </w:tr>
      <w:tr w:rsidR="00902120" w:rsidRPr="00902120" w:rsidTr="00902120">
        <w:trPr>
          <w:gridAfter w:val="1"/>
          <w:wAfter w:w="148" w:type="dxa"/>
          <w:trHeight w:val="278"/>
        </w:trPr>
        <w:tc>
          <w:tcPr>
            <w:tcW w:w="55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E)-2-Octen-1-o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8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6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42</w:t>
            </w:r>
          </w:p>
        </w:tc>
      </w:tr>
      <w:tr w:rsidR="00902120" w:rsidRPr="00902120" w:rsidTr="00902120">
        <w:trPr>
          <w:gridAfter w:val="1"/>
          <w:wAfter w:w="148" w:type="dxa"/>
          <w:trHeight w:val="278"/>
        </w:trPr>
        <w:tc>
          <w:tcPr>
            <w:tcW w:w="55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-(4-oxo-6,7,8,9-tetrahydropyrimido[4,5-b]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quinolin-3-yl)-N-(2-phenylethyl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cetamid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1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2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67</w:t>
            </w:r>
          </w:p>
        </w:tc>
      </w:tr>
      <w:tr w:rsidR="00902120" w:rsidRPr="00902120" w:rsidTr="00902120">
        <w:trPr>
          <w:gridAfter w:val="1"/>
          <w:wAfter w:w="148" w:type="dxa"/>
          <w:trHeight w:val="278"/>
        </w:trPr>
        <w:tc>
          <w:tcPr>
            <w:tcW w:w="55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-Aminopentanoic acid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5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1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62</w:t>
            </w:r>
          </w:p>
        </w:tc>
      </w:tr>
      <w:tr w:rsidR="00902120" w:rsidRPr="00902120" w:rsidTr="00902120">
        <w:trPr>
          <w:gridAfter w:val="1"/>
          <w:wAfter w:w="148" w:type="dxa"/>
          <w:trHeight w:val="278"/>
        </w:trPr>
        <w:tc>
          <w:tcPr>
            <w:tcW w:w="55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AB13AD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519AC">
              <w:rPr>
                <w:rFonts w:ascii="Times New Roman" w:hAnsi="Times New Roman"/>
              </w:rPr>
              <w:t>9'-β-D-</w:t>
            </w:r>
            <w:proofErr w:type="spellStart"/>
            <w:r w:rsidRPr="005519AC">
              <w:rPr>
                <w:rFonts w:ascii="Times New Roman" w:hAnsi="Times New Roman"/>
              </w:rPr>
              <w:t>xylopyranoside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5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2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0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37</w:t>
            </w:r>
          </w:p>
        </w:tc>
      </w:tr>
      <w:tr w:rsidR="00902120" w:rsidRPr="00902120" w:rsidTr="00902120">
        <w:trPr>
          <w:gridAfter w:val="1"/>
          <w:wAfter w:w="148" w:type="dxa"/>
          <w:trHeight w:val="278"/>
        </w:trPr>
        <w:tc>
          <w:tcPr>
            <w:tcW w:w="55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inncassiol</w:t>
            </w:r>
            <w:proofErr w:type="spellEnd"/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C1 19-glucosid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6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8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2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28</w:t>
            </w:r>
          </w:p>
        </w:tc>
      </w:tr>
      <w:tr w:rsidR="00902120" w:rsidRPr="00902120" w:rsidTr="00902120">
        <w:trPr>
          <w:gridAfter w:val="1"/>
          <w:wAfter w:w="148" w:type="dxa"/>
          <w:trHeight w:val="278"/>
        </w:trPr>
        <w:tc>
          <w:tcPr>
            <w:tcW w:w="55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-Salicylic acid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7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6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02</w:t>
            </w:r>
          </w:p>
        </w:tc>
      </w:tr>
      <w:tr w:rsidR="00902120" w:rsidRPr="00902120" w:rsidTr="00902120">
        <w:trPr>
          <w:gridAfter w:val="1"/>
          <w:wAfter w:w="148" w:type="dxa"/>
          <w:trHeight w:val="278"/>
        </w:trPr>
        <w:tc>
          <w:tcPr>
            <w:tcW w:w="55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entisic</w:t>
            </w:r>
            <w:proofErr w:type="spellEnd"/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acid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7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6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99</w:t>
            </w:r>
          </w:p>
        </w:tc>
      </w:tr>
      <w:tr w:rsidR="00902120" w:rsidRPr="00902120" w:rsidTr="00902120">
        <w:trPr>
          <w:gridAfter w:val="1"/>
          <w:wAfter w:w="148" w:type="dxa"/>
          <w:trHeight w:val="278"/>
        </w:trPr>
        <w:tc>
          <w:tcPr>
            <w:tcW w:w="55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-(5,8-Tetradecadienyl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clobutanon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0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97</w:t>
            </w:r>
          </w:p>
        </w:tc>
      </w:tr>
      <w:tr w:rsidR="00902120" w:rsidRPr="00902120" w:rsidTr="00902120">
        <w:trPr>
          <w:gridAfter w:val="1"/>
          <w:wAfter w:w="148" w:type="dxa"/>
          <w:trHeight w:val="278"/>
        </w:trPr>
        <w:tc>
          <w:tcPr>
            <w:tcW w:w="55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E92E03" w:rsidP="00E92E0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-</w:t>
            </w:r>
            <w:r w:rsidR="00902120"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egastigm-7-ene-3,4,6,9-tetro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3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4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90</w:t>
            </w:r>
          </w:p>
        </w:tc>
      </w:tr>
      <w:tr w:rsidR="00902120" w:rsidRPr="00902120" w:rsidTr="00902120">
        <w:trPr>
          <w:gridAfter w:val="1"/>
          <w:wAfter w:w="148" w:type="dxa"/>
          <w:trHeight w:val="278"/>
        </w:trPr>
        <w:tc>
          <w:tcPr>
            <w:tcW w:w="55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inospinoside</w:t>
            </w:r>
            <w:proofErr w:type="spellEnd"/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C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7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6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2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80</w:t>
            </w:r>
          </w:p>
        </w:tc>
      </w:tr>
      <w:tr w:rsidR="00902120" w:rsidRPr="00902120" w:rsidTr="00902120">
        <w:trPr>
          <w:gridAfter w:val="1"/>
          <w:wAfter w:w="148" w:type="dxa"/>
          <w:trHeight w:val="278"/>
        </w:trPr>
        <w:tc>
          <w:tcPr>
            <w:tcW w:w="55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Vanillic acid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8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8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63</w:t>
            </w:r>
          </w:p>
        </w:tc>
      </w:tr>
      <w:tr w:rsidR="00902120" w:rsidRPr="00902120" w:rsidTr="00902120">
        <w:trPr>
          <w:gridAfter w:val="1"/>
          <w:wAfter w:w="148" w:type="dxa"/>
          <w:trHeight w:val="278"/>
        </w:trPr>
        <w:tc>
          <w:tcPr>
            <w:tcW w:w="55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3R,8E)-3-Hydroxy-5,8-megastigmadien-7-on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3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0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55</w:t>
            </w:r>
          </w:p>
        </w:tc>
      </w:tr>
      <w:tr w:rsidR="00902120" w:rsidRPr="00902120" w:rsidTr="00902120">
        <w:trPr>
          <w:gridAfter w:val="1"/>
          <w:wAfter w:w="148" w:type="dxa"/>
          <w:trHeight w:val="278"/>
        </w:trPr>
        <w:tc>
          <w:tcPr>
            <w:tcW w:w="55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-Methylheptadecanoic acid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6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43</w:t>
            </w:r>
          </w:p>
        </w:tc>
      </w:tr>
      <w:tr w:rsidR="00902120" w:rsidRPr="00902120" w:rsidTr="00902120">
        <w:trPr>
          <w:gridAfter w:val="1"/>
          <w:wAfter w:w="148" w:type="dxa"/>
          <w:trHeight w:val="277"/>
        </w:trPr>
        <w:tc>
          <w:tcPr>
            <w:tcW w:w="55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haseolus 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5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4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2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36</w:t>
            </w:r>
          </w:p>
        </w:tc>
      </w:tr>
      <w:tr w:rsidR="00902120" w:rsidRPr="00902120" w:rsidTr="00902120">
        <w:trPr>
          <w:gridAfter w:val="1"/>
          <w:wAfter w:w="148" w:type="dxa"/>
          <w:trHeight w:val="278"/>
        </w:trPr>
        <w:tc>
          <w:tcPr>
            <w:tcW w:w="55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umic</w:t>
            </w:r>
            <w:proofErr w:type="spellEnd"/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alcoho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0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4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34</w:t>
            </w:r>
          </w:p>
        </w:tc>
      </w:tr>
      <w:tr w:rsidR="00902120" w:rsidRPr="00902120" w:rsidTr="00902120">
        <w:trPr>
          <w:gridAfter w:val="1"/>
          <w:wAfter w:w="148" w:type="dxa"/>
          <w:trHeight w:val="278"/>
        </w:trPr>
        <w:tc>
          <w:tcPr>
            <w:tcW w:w="55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etrocalamin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4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0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9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32</w:t>
            </w:r>
          </w:p>
        </w:tc>
      </w:tr>
      <w:tr w:rsidR="00902120" w:rsidRPr="00902120" w:rsidTr="00902120">
        <w:trPr>
          <w:gridAfter w:val="1"/>
          <w:wAfter w:w="148" w:type="dxa"/>
          <w:trHeight w:val="278"/>
        </w:trPr>
        <w:tc>
          <w:tcPr>
            <w:tcW w:w="5597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Valin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5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1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902120" w:rsidRPr="00902120" w:rsidRDefault="00902120" w:rsidP="009021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31</w:t>
            </w:r>
          </w:p>
        </w:tc>
      </w:tr>
    </w:tbl>
    <w:p w:rsidR="004B2293" w:rsidRPr="00987861" w:rsidRDefault="00902120">
      <w:pPr>
        <w:rPr>
          <w:rFonts w:ascii="Times New Roman" w:hAnsi="Times New Roman"/>
          <w:sz w:val="24"/>
          <w:szCs w:val="24"/>
        </w:rPr>
      </w:pPr>
      <w:r w:rsidRPr="00987861">
        <w:rPr>
          <w:rFonts w:ascii="Times New Roman" w:hAnsi="Times New Roman"/>
          <w:sz w:val="24"/>
          <w:szCs w:val="24"/>
        </w:rPr>
        <w:t>Suppl</w:t>
      </w:r>
      <w:r w:rsidR="00987861" w:rsidRPr="00987861">
        <w:rPr>
          <w:rFonts w:ascii="Times New Roman" w:hAnsi="Times New Roman" w:hint="eastAsia"/>
          <w:sz w:val="24"/>
          <w:szCs w:val="24"/>
        </w:rPr>
        <w:t>e</w:t>
      </w:r>
      <w:r w:rsidR="00987861" w:rsidRPr="00987861">
        <w:rPr>
          <w:rFonts w:ascii="Times New Roman" w:hAnsi="Times New Roman"/>
          <w:sz w:val="24"/>
          <w:szCs w:val="24"/>
        </w:rPr>
        <w:t>mentary material</w:t>
      </w:r>
    </w:p>
    <w:p w:rsidR="00902120" w:rsidRDefault="00902120"/>
    <w:p w:rsidR="00902120" w:rsidRPr="00902120" w:rsidRDefault="00902120" w:rsidP="00902120">
      <w:pPr>
        <w:widowControl/>
        <w:spacing w:line="360" w:lineRule="exact"/>
        <w:jc w:val="center"/>
        <w:textAlignment w:val="center"/>
        <w:rPr>
          <w:rFonts w:ascii="Times New Roman" w:hAnsi="Times New Roman"/>
          <w:sz w:val="24"/>
          <w:szCs w:val="24"/>
        </w:rPr>
      </w:pPr>
      <w:r w:rsidRPr="00902120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</w:t>
      </w:r>
      <w:r w:rsidRPr="00902120">
        <w:rPr>
          <w:rFonts w:ascii="Times New Roman" w:hAnsi="Times New Roman"/>
          <w:sz w:val="24"/>
          <w:szCs w:val="24"/>
        </w:rPr>
        <w:t>1</w:t>
      </w:r>
      <w:r w:rsidRPr="00902120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 LC-MS analysis of </w:t>
      </w:r>
      <w:r w:rsidRPr="00902120">
        <w:rPr>
          <w:rFonts w:ascii="Times New Roman" w:hAnsi="Times New Roman"/>
          <w:sz w:val="24"/>
          <w:szCs w:val="24"/>
        </w:rPr>
        <w:t>rhizosphere soil aqueous extracts</w:t>
      </w:r>
      <w:r w:rsidRPr="00902120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 of </w:t>
      </w:r>
      <w:r w:rsidRPr="00902120">
        <w:rPr>
          <w:rFonts w:ascii="Times New Roman" w:hAnsi="Times New Roman"/>
          <w:i/>
          <w:iCs/>
          <w:color w:val="000000"/>
          <w:kern w:val="0"/>
          <w:sz w:val="24"/>
          <w:szCs w:val="24"/>
          <w:lang w:bidi="ar"/>
        </w:rPr>
        <w:t xml:space="preserve">Pinus </w:t>
      </w:r>
      <w:proofErr w:type="spellStart"/>
      <w:r w:rsidRPr="00902120">
        <w:rPr>
          <w:rFonts w:ascii="Times New Roman" w:hAnsi="Times New Roman"/>
          <w:i/>
          <w:iCs/>
          <w:color w:val="000000"/>
          <w:kern w:val="0"/>
          <w:sz w:val="24"/>
          <w:szCs w:val="24"/>
          <w:lang w:bidi="ar"/>
        </w:rPr>
        <w:t>elliottii</w:t>
      </w:r>
      <w:proofErr w:type="spellEnd"/>
    </w:p>
    <w:p w:rsidR="00902120" w:rsidRPr="00987861" w:rsidRDefault="00902120"/>
    <w:p w:rsidR="00902120" w:rsidRDefault="00902120"/>
    <w:p w:rsidR="00902120" w:rsidRDefault="00902120"/>
    <w:p w:rsidR="00902120" w:rsidRDefault="00902120"/>
    <w:p w:rsidR="00902120" w:rsidRDefault="00902120"/>
    <w:p w:rsidR="00902120" w:rsidRDefault="00902120"/>
    <w:p w:rsidR="00902120" w:rsidRDefault="00902120"/>
    <w:p w:rsidR="00902120" w:rsidRDefault="00902120"/>
    <w:p w:rsidR="00902120" w:rsidRDefault="00902120"/>
    <w:p w:rsidR="00902120" w:rsidRDefault="00902120"/>
    <w:p w:rsidR="00902120" w:rsidRDefault="00902120"/>
    <w:p w:rsidR="00902120" w:rsidRDefault="00902120"/>
    <w:p w:rsidR="00902120" w:rsidRPr="00902120" w:rsidRDefault="00902120" w:rsidP="00902120">
      <w:pPr>
        <w:widowControl/>
        <w:spacing w:line="360" w:lineRule="exact"/>
        <w:jc w:val="center"/>
        <w:textAlignment w:val="center"/>
        <w:rPr>
          <w:rFonts w:ascii="Times New Roman" w:hAnsi="Times New Roman"/>
          <w:sz w:val="24"/>
          <w:szCs w:val="24"/>
        </w:rPr>
      </w:pPr>
      <w:r w:rsidRPr="00902120">
        <w:rPr>
          <w:rFonts w:ascii="Times New Roman" w:hAnsi="Times New Roman"/>
          <w:sz w:val="24"/>
          <w:szCs w:val="24"/>
        </w:rPr>
        <w:lastRenderedPageBreak/>
        <w:t xml:space="preserve">Table S2 </w:t>
      </w:r>
      <w:r w:rsidRPr="00902120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LC-MS analysis of </w:t>
      </w:r>
      <w:r w:rsidRPr="00902120">
        <w:rPr>
          <w:rFonts w:ascii="Times New Roman" w:hAnsi="Times New Roman"/>
          <w:sz w:val="24"/>
          <w:szCs w:val="24"/>
        </w:rPr>
        <w:t>rhizosphere soil aqueous extracts</w:t>
      </w:r>
      <w:r w:rsidRPr="00902120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 of </w:t>
      </w:r>
      <w:proofErr w:type="spellStart"/>
      <w:r w:rsidRPr="00902120">
        <w:rPr>
          <w:rFonts w:ascii="Times New Roman" w:hAnsi="Times New Roman"/>
          <w:i/>
          <w:iCs/>
          <w:color w:val="000000"/>
          <w:kern w:val="0"/>
          <w:sz w:val="24"/>
          <w:szCs w:val="24"/>
          <w:lang w:bidi="ar"/>
        </w:rPr>
        <w:t>C</w:t>
      </w:r>
      <w:r w:rsidR="00E81705">
        <w:rPr>
          <w:rFonts w:ascii="Times New Roman" w:hAnsi="Times New Roman" w:hint="eastAsia"/>
          <w:i/>
          <w:iCs/>
          <w:color w:val="000000"/>
          <w:kern w:val="0"/>
          <w:sz w:val="24"/>
          <w:szCs w:val="24"/>
          <w:lang w:bidi="ar"/>
        </w:rPr>
        <w:t>a</w:t>
      </w:r>
      <w:r w:rsidR="00E81705">
        <w:rPr>
          <w:rFonts w:ascii="Times New Roman" w:hAnsi="Times New Roman"/>
          <w:i/>
          <w:iCs/>
          <w:color w:val="000000"/>
          <w:kern w:val="0"/>
          <w:sz w:val="24"/>
          <w:szCs w:val="24"/>
          <w:lang w:bidi="ar"/>
        </w:rPr>
        <w:t>mphora</w:t>
      </w:r>
      <w:proofErr w:type="spellEnd"/>
      <w:r w:rsidRPr="00902120">
        <w:rPr>
          <w:rFonts w:ascii="Times New Roman" w:hAnsi="Times New Roman"/>
          <w:i/>
          <w:iCs/>
          <w:color w:val="000000"/>
          <w:kern w:val="0"/>
          <w:sz w:val="24"/>
          <w:szCs w:val="24"/>
          <w:lang w:bidi="ar"/>
        </w:rPr>
        <w:t xml:space="preserve"> </w:t>
      </w:r>
      <w:r w:rsidR="00E81705">
        <w:rPr>
          <w:rFonts w:ascii="Times New Roman" w:hAnsi="Times New Roman"/>
          <w:i/>
          <w:iCs/>
          <w:color w:val="000000"/>
          <w:kern w:val="0"/>
          <w:sz w:val="24"/>
          <w:szCs w:val="24"/>
          <w:lang w:bidi="ar"/>
        </w:rPr>
        <w:t>officinarum</w:t>
      </w:r>
    </w:p>
    <w:tbl>
      <w:tblPr>
        <w:tblW w:w="7604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9"/>
        <w:gridCol w:w="1417"/>
        <w:gridCol w:w="938"/>
      </w:tblGrid>
      <w:tr w:rsidR="00902120" w:rsidRPr="00902120" w:rsidTr="00902120">
        <w:trPr>
          <w:trHeight w:val="277"/>
          <w:jc w:val="center"/>
        </w:trPr>
        <w:tc>
          <w:tcPr>
            <w:tcW w:w="524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</w:t>
            </w:r>
            <w:r w:rsidRPr="00902120">
              <w:rPr>
                <w:rFonts w:ascii="Times New Roman" w:hAnsi="Times New Roman"/>
                <w:color w:val="000000"/>
                <w:szCs w:val="21"/>
              </w:rPr>
              <w:t>hemical nam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 w:rsidRPr="00902120">
              <w:rPr>
                <w:rFonts w:ascii="Times New Roman" w:hAnsi="Times New Roman"/>
                <w:color w:val="000000"/>
                <w:szCs w:val="21"/>
              </w:rPr>
              <w:t>olecular formula</w:t>
            </w:r>
          </w:p>
        </w:tc>
        <w:tc>
          <w:tcPr>
            <w:tcW w:w="93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</w:t>
            </w:r>
            <w:r w:rsidRPr="00902120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e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ative content</w:t>
            </w:r>
          </w:p>
        </w:tc>
      </w:tr>
      <w:tr w:rsidR="00902120" w:rsidRPr="00902120" w:rsidTr="00902120">
        <w:trPr>
          <w:trHeight w:val="278"/>
          <w:jc w:val="center"/>
        </w:trPr>
        <w:tc>
          <w:tcPr>
            <w:tcW w:w="52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rolox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4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6.28 </w:t>
            </w:r>
          </w:p>
        </w:tc>
      </w:tr>
      <w:tr w:rsidR="00902120" w:rsidRPr="00902120" w:rsidTr="00902120">
        <w:trPr>
          <w:trHeight w:val="278"/>
          <w:jc w:val="center"/>
        </w:trPr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tearic acid am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7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0.47 </w:t>
            </w:r>
          </w:p>
        </w:tc>
      </w:tr>
      <w:tr w:rsidR="00902120" w:rsidRPr="00902120" w:rsidTr="00902120">
        <w:trPr>
          <w:trHeight w:val="278"/>
          <w:jc w:val="center"/>
        </w:trPr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ihydro-3-coumar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9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0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9.48 </w:t>
            </w:r>
          </w:p>
        </w:tc>
      </w:tr>
      <w:tr w:rsidR="00902120" w:rsidRPr="00902120" w:rsidTr="00902120">
        <w:trPr>
          <w:trHeight w:val="278"/>
          <w:jc w:val="center"/>
        </w:trPr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rthothymotinic</w:t>
            </w:r>
            <w:proofErr w:type="spellEnd"/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1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4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6.16 </w:t>
            </w:r>
          </w:p>
        </w:tc>
      </w:tr>
      <w:tr w:rsidR="00902120" w:rsidRPr="00902120" w:rsidTr="00902120">
        <w:trPr>
          <w:trHeight w:val="278"/>
          <w:jc w:val="center"/>
        </w:trPr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ebac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0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6.02 </w:t>
            </w:r>
          </w:p>
        </w:tc>
      </w:tr>
      <w:tr w:rsidR="00902120" w:rsidRPr="00902120" w:rsidTr="00902120">
        <w:trPr>
          <w:trHeight w:val="278"/>
          <w:jc w:val="center"/>
        </w:trPr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leam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5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5.67 </w:t>
            </w:r>
          </w:p>
        </w:tc>
      </w:tr>
      <w:tr w:rsidR="00902120" w:rsidRPr="00902120" w:rsidTr="00902120">
        <w:trPr>
          <w:trHeight w:val="278"/>
          <w:jc w:val="center"/>
        </w:trPr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oscial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3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2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.58 </w:t>
            </w:r>
          </w:p>
        </w:tc>
      </w:tr>
      <w:tr w:rsidR="00902120" w:rsidRPr="00902120" w:rsidTr="00902120">
        <w:trPr>
          <w:trHeight w:val="278"/>
          <w:jc w:val="center"/>
        </w:trPr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-Salicyl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7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6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3.90 </w:t>
            </w:r>
          </w:p>
        </w:tc>
      </w:tr>
      <w:tr w:rsidR="00902120" w:rsidRPr="00902120" w:rsidTr="00902120">
        <w:trPr>
          <w:trHeight w:val="278"/>
          <w:jc w:val="center"/>
        </w:trPr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ipecolin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6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1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3.61 </w:t>
            </w:r>
          </w:p>
        </w:tc>
      </w:tr>
      <w:tr w:rsidR="00902120" w:rsidRPr="00902120" w:rsidTr="00902120">
        <w:trPr>
          <w:trHeight w:val="278"/>
          <w:jc w:val="center"/>
        </w:trPr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inoleamid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3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3.54 </w:t>
            </w:r>
          </w:p>
        </w:tc>
      </w:tr>
      <w:tr w:rsidR="00902120" w:rsidRPr="00902120" w:rsidTr="00902120">
        <w:trPr>
          <w:trHeight w:val="278"/>
          <w:jc w:val="center"/>
        </w:trPr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bscuraminol</w:t>
            </w:r>
            <w:proofErr w:type="spellEnd"/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6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3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3.47 </w:t>
            </w:r>
          </w:p>
        </w:tc>
      </w:tr>
      <w:tr w:rsidR="00902120" w:rsidRPr="00902120" w:rsidTr="00902120">
        <w:trPr>
          <w:trHeight w:val="278"/>
          <w:jc w:val="center"/>
        </w:trPr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-hydroxy-3-[4-hydroxy-3-(3-methylbut-2-en-1-yl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henyl]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ropano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4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3.23 </w:t>
            </w:r>
          </w:p>
        </w:tc>
      </w:tr>
      <w:tr w:rsidR="00902120" w:rsidRPr="00902120" w:rsidTr="00902120">
        <w:trPr>
          <w:trHeight w:val="278"/>
          <w:jc w:val="center"/>
        </w:trPr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is-p-Menthane-1,7,8-tri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0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0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3.03 </w:t>
            </w:r>
          </w:p>
        </w:tc>
      </w:tr>
      <w:tr w:rsidR="00902120" w:rsidRPr="00902120" w:rsidTr="00902120">
        <w:trPr>
          <w:trHeight w:val="277"/>
          <w:jc w:val="center"/>
        </w:trPr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elta-CEH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4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.93 </w:t>
            </w:r>
          </w:p>
        </w:tc>
      </w:tr>
      <w:tr w:rsidR="00902120" w:rsidRPr="00902120" w:rsidTr="00902120">
        <w:trPr>
          <w:trHeight w:val="278"/>
          <w:jc w:val="center"/>
        </w:trPr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rans-p-Menth-2-ene-1,4-di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0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E92E03" w:rsidRDefault="00902120" w:rsidP="00E92E03">
            <w:pPr>
              <w:pStyle w:val="a3"/>
              <w:widowControl/>
              <w:numPr>
                <w:ilvl w:val="1"/>
                <w:numId w:val="3"/>
              </w:numPr>
              <w:ind w:firstLineChars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902120" w:rsidRPr="00902120" w:rsidTr="00902120">
        <w:trPr>
          <w:trHeight w:val="278"/>
          <w:jc w:val="center"/>
        </w:trPr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E92E03" w:rsidP="00E92E0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-</w:t>
            </w:r>
            <w:r w:rsidR="00902120"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egastigm-7-ene-3,4,6,9-tet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3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4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.02 </w:t>
            </w:r>
          </w:p>
        </w:tc>
      </w:tr>
      <w:tr w:rsidR="00902120" w:rsidRPr="00902120" w:rsidTr="00902120">
        <w:trPr>
          <w:trHeight w:val="278"/>
          <w:jc w:val="center"/>
        </w:trPr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lucheoside</w:t>
            </w:r>
            <w:proofErr w:type="spellEnd"/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B aglyc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3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2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.79 </w:t>
            </w:r>
          </w:p>
        </w:tc>
      </w:tr>
      <w:tr w:rsidR="00902120" w:rsidRPr="00902120" w:rsidTr="00902120">
        <w:trPr>
          <w:trHeight w:val="278"/>
          <w:jc w:val="center"/>
        </w:trPr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-Mentha-1,3,8-tri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0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.72 </w:t>
            </w:r>
          </w:p>
        </w:tc>
      </w:tr>
      <w:tr w:rsidR="00902120" w:rsidRPr="00902120" w:rsidTr="00902120">
        <w:trPr>
          <w:trHeight w:val="278"/>
          <w:jc w:val="center"/>
        </w:trPr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egelino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4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4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.70 </w:t>
            </w:r>
          </w:p>
        </w:tc>
      </w:tr>
      <w:tr w:rsidR="00902120" w:rsidRPr="00902120" w:rsidTr="00902120">
        <w:trPr>
          <w:trHeight w:val="278"/>
          <w:jc w:val="center"/>
        </w:trPr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-Hydroxybenzo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7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6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.52 </w:t>
            </w:r>
          </w:p>
        </w:tc>
      </w:tr>
      <w:tr w:rsidR="00902120" w:rsidRPr="00902120" w:rsidTr="00902120">
        <w:trPr>
          <w:trHeight w:val="278"/>
          <w:jc w:val="center"/>
        </w:trPr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Methyl </w:t>
            </w:r>
            <w:proofErr w:type="spellStart"/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asmonat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3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0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.48 </w:t>
            </w:r>
          </w:p>
        </w:tc>
      </w:tr>
      <w:tr w:rsidR="00902120" w:rsidRPr="00902120" w:rsidTr="00902120">
        <w:trPr>
          <w:trHeight w:val="278"/>
          <w:jc w:val="center"/>
        </w:trPr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-Cresotin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8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8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.47 </w:t>
            </w:r>
          </w:p>
        </w:tc>
      </w:tr>
      <w:tr w:rsidR="00902120" w:rsidRPr="00902120" w:rsidTr="00902120">
        <w:trPr>
          <w:trHeight w:val="278"/>
          <w:jc w:val="center"/>
        </w:trPr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olygalic</w:t>
            </w:r>
            <w:proofErr w:type="spellEnd"/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9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4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.36 </w:t>
            </w:r>
          </w:p>
        </w:tc>
      </w:tr>
      <w:tr w:rsidR="00902120" w:rsidRPr="00902120" w:rsidTr="00902120">
        <w:trPr>
          <w:trHeight w:val="278"/>
          <w:jc w:val="center"/>
        </w:trPr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ctoi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6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0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.20 </w:t>
            </w:r>
          </w:p>
        </w:tc>
      </w:tr>
      <w:tr w:rsidR="00902120" w:rsidRPr="00902120" w:rsidTr="00902120">
        <w:trPr>
          <w:trHeight w:val="278"/>
          <w:jc w:val="center"/>
        </w:trPr>
        <w:tc>
          <w:tcPr>
            <w:tcW w:w="524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-Ethylglutaric aci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7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2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.18 </w:t>
            </w:r>
          </w:p>
        </w:tc>
      </w:tr>
    </w:tbl>
    <w:p w:rsidR="00902120" w:rsidRDefault="00902120"/>
    <w:p w:rsidR="00902120" w:rsidRDefault="00902120"/>
    <w:p w:rsidR="00902120" w:rsidRDefault="00902120"/>
    <w:p w:rsidR="00902120" w:rsidRDefault="00902120"/>
    <w:p w:rsidR="00902120" w:rsidRDefault="00902120"/>
    <w:p w:rsidR="00902120" w:rsidRDefault="00902120"/>
    <w:p w:rsidR="00902120" w:rsidRDefault="00902120"/>
    <w:p w:rsidR="00902120" w:rsidRDefault="00902120"/>
    <w:p w:rsidR="00902120" w:rsidRDefault="00902120"/>
    <w:p w:rsidR="00902120" w:rsidRDefault="00902120"/>
    <w:p w:rsidR="00902120" w:rsidRDefault="00902120"/>
    <w:p w:rsidR="00902120" w:rsidRDefault="00902120"/>
    <w:p w:rsidR="00902120" w:rsidRDefault="00902120"/>
    <w:p w:rsidR="00902120" w:rsidRDefault="00902120"/>
    <w:p w:rsidR="00902120" w:rsidRPr="00902120" w:rsidRDefault="00902120" w:rsidP="00902120">
      <w:pPr>
        <w:widowControl/>
        <w:spacing w:line="360" w:lineRule="exact"/>
        <w:jc w:val="center"/>
        <w:textAlignment w:val="center"/>
        <w:rPr>
          <w:rFonts w:ascii="Times New Roman" w:hAnsi="Times New Roman"/>
          <w:sz w:val="24"/>
          <w:szCs w:val="24"/>
        </w:rPr>
      </w:pPr>
      <w:r w:rsidRPr="00902120">
        <w:rPr>
          <w:rFonts w:ascii="Times New Roman" w:hAnsi="Times New Roman"/>
          <w:sz w:val="24"/>
          <w:szCs w:val="24"/>
        </w:rPr>
        <w:lastRenderedPageBreak/>
        <w:t>Table S</w:t>
      </w:r>
      <w:r>
        <w:rPr>
          <w:rFonts w:ascii="Times New Roman" w:hAnsi="Times New Roman"/>
          <w:sz w:val="24"/>
          <w:szCs w:val="24"/>
        </w:rPr>
        <w:t>3</w:t>
      </w:r>
      <w:r w:rsidRPr="00902120">
        <w:rPr>
          <w:rFonts w:ascii="Times New Roman" w:hAnsi="Times New Roman"/>
          <w:sz w:val="24"/>
          <w:szCs w:val="24"/>
        </w:rPr>
        <w:t xml:space="preserve"> </w:t>
      </w:r>
      <w:r w:rsidRPr="00902120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LC-MS analysis of </w:t>
      </w:r>
      <w:r w:rsidRPr="00902120">
        <w:rPr>
          <w:rFonts w:ascii="Times New Roman" w:hAnsi="Times New Roman"/>
          <w:sz w:val="24"/>
          <w:szCs w:val="24"/>
        </w:rPr>
        <w:t>rhizosphere soil aqueous extracts</w:t>
      </w:r>
      <w:r w:rsidRPr="00902120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 of </w:t>
      </w:r>
      <w:r w:rsidRPr="00902120">
        <w:rPr>
          <w:rFonts w:ascii="Times New Roman" w:hAnsi="Times New Roman"/>
          <w:i/>
          <w:iCs/>
          <w:color w:val="000000"/>
          <w:kern w:val="0"/>
          <w:sz w:val="24"/>
          <w:szCs w:val="24"/>
          <w:lang w:bidi="ar"/>
        </w:rPr>
        <w:t xml:space="preserve">Liquidambar </w:t>
      </w:r>
      <w:proofErr w:type="spellStart"/>
      <w:r w:rsidRPr="00902120">
        <w:rPr>
          <w:rFonts w:ascii="Times New Roman" w:hAnsi="Times New Roman"/>
          <w:i/>
          <w:iCs/>
          <w:color w:val="000000"/>
          <w:kern w:val="0"/>
          <w:sz w:val="24"/>
          <w:szCs w:val="24"/>
          <w:lang w:bidi="ar"/>
        </w:rPr>
        <w:t>formosana</w:t>
      </w:r>
      <w:proofErr w:type="spellEnd"/>
    </w:p>
    <w:tbl>
      <w:tblPr>
        <w:tblW w:w="7114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10"/>
        <w:gridCol w:w="1418"/>
        <w:gridCol w:w="986"/>
      </w:tblGrid>
      <w:tr w:rsidR="00902120" w:rsidRPr="00902120" w:rsidTr="00902120">
        <w:trPr>
          <w:trHeight w:val="277"/>
          <w:jc w:val="center"/>
        </w:trPr>
        <w:tc>
          <w:tcPr>
            <w:tcW w:w="471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</w:t>
            </w:r>
            <w:r w:rsidRPr="00902120">
              <w:rPr>
                <w:rFonts w:ascii="Times New Roman" w:hAnsi="Times New Roman"/>
                <w:color w:val="000000"/>
                <w:szCs w:val="21"/>
              </w:rPr>
              <w:t>hemical nam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 w:rsidRPr="00902120">
              <w:rPr>
                <w:rFonts w:ascii="Times New Roman" w:hAnsi="Times New Roman"/>
                <w:color w:val="000000"/>
                <w:szCs w:val="21"/>
              </w:rPr>
              <w:t>olecular formula</w:t>
            </w:r>
          </w:p>
        </w:tc>
        <w:tc>
          <w:tcPr>
            <w:tcW w:w="98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</w:t>
            </w:r>
            <w:r w:rsidRPr="00902120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e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ative content</w:t>
            </w:r>
          </w:p>
        </w:tc>
      </w:tr>
      <w:tr w:rsidR="00902120" w:rsidRPr="00902120" w:rsidTr="00902120">
        <w:trPr>
          <w:trHeight w:val="278"/>
          <w:jc w:val="center"/>
        </w:trPr>
        <w:tc>
          <w:tcPr>
            <w:tcW w:w="4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leamid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5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4.99 </w:t>
            </w:r>
          </w:p>
        </w:tc>
      </w:tr>
      <w:tr w:rsidR="00902120" w:rsidRPr="00902120" w:rsidTr="00902120">
        <w:trPr>
          <w:trHeight w:val="278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inoleamid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3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3.94 </w:t>
            </w:r>
          </w:p>
        </w:tc>
      </w:tr>
      <w:tr w:rsidR="00902120" w:rsidRPr="00902120" w:rsidTr="00902120">
        <w:trPr>
          <w:trHeight w:val="278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bscuraminol</w:t>
            </w:r>
            <w:proofErr w:type="spellEnd"/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6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3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6.27 </w:t>
            </w:r>
          </w:p>
        </w:tc>
      </w:tr>
      <w:tr w:rsidR="00902120" w:rsidRPr="00902120" w:rsidTr="00902120">
        <w:trPr>
          <w:trHeight w:val="278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(E)-2-Octen-1-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8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6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5.45 </w:t>
            </w:r>
          </w:p>
        </w:tc>
      </w:tr>
      <w:tr w:rsidR="00902120" w:rsidRPr="00902120" w:rsidTr="00902120">
        <w:trPr>
          <w:trHeight w:val="278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tearic acid ami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7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.36 </w:t>
            </w:r>
          </w:p>
        </w:tc>
      </w:tr>
      <w:tr w:rsidR="00902120" w:rsidRPr="00902120" w:rsidTr="00902120">
        <w:trPr>
          <w:trHeight w:val="278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-(5,8-Tetradecadienyl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clobutan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0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.08 </w:t>
            </w:r>
          </w:p>
        </w:tc>
      </w:tr>
      <w:tr w:rsidR="00902120" w:rsidRPr="00902120" w:rsidTr="00902120">
        <w:trPr>
          <w:trHeight w:val="278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inobufag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6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4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.31 </w:t>
            </w:r>
          </w:p>
        </w:tc>
      </w:tr>
      <w:tr w:rsidR="00902120" w:rsidRPr="00902120" w:rsidTr="00902120">
        <w:trPr>
          <w:trHeight w:val="278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-Methylheptadecano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6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.16 </w:t>
            </w:r>
          </w:p>
        </w:tc>
      </w:tr>
      <w:tr w:rsidR="00902120" w:rsidRPr="00902120" w:rsidTr="00902120">
        <w:trPr>
          <w:trHeight w:val="278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scorbyl</w:t>
            </w:r>
            <w:proofErr w:type="spellEnd"/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palmit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2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8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.16 </w:t>
            </w:r>
          </w:p>
        </w:tc>
      </w:tr>
      <w:tr w:rsidR="00902120" w:rsidRPr="00902120" w:rsidTr="00902120">
        <w:trPr>
          <w:trHeight w:val="278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-Aminopentano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5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1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.97 </w:t>
            </w:r>
          </w:p>
        </w:tc>
      </w:tr>
      <w:tr w:rsidR="00902120" w:rsidRPr="00902120" w:rsidTr="00902120">
        <w:trPr>
          <w:trHeight w:val="278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ecoxylogan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7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4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.83 </w:t>
            </w:r>
          </w:p>
        </w:tc>
      </w:tr>
      <w:tr w:rsidR="00902120" w:rsidRPr="00902120" w:rsidTr="00902120">
        <w:trPr>
          <w:trHeight w:val="278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-Nonan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9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0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.80 </w:t>
            </w:r>
          </w:p>
        </w:tc>
      </w:tr>
      <w:tr w:rsidR="00902120" w:rsidRPr="00902120" w:rsidTr="00902120">
        <w:trPr>
          <w:trHeight w:val="278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endryphiellic</w:t>
            </w:r>
            <w:proofErr w:type="spellEnd"/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acid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9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4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0.91 </w:t>
            </w:r>
          </w:p>
        </w:tc>
      </w:tr>
      <w:tr w:rsidR="00902120" w:rsidRPr="00902120" w:rsidTr="00902120">
        <w:trPr>
          <w:trHeight w:val="278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-(5-Tetradecenyl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clobutan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2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0.90 </w:t>
            </w:r>
          </w:p>
        </w:tc>
      </w:tr>
      <w:tr w:rsidR="00902120" w:rsidRPr="00902120" w:rsidTr="00902120">
        <w:trPr>
          <w:trHeight w:val="278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-Undecen-1-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1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2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0.88 </w:t>
            </w:r>
          </w:p>
        </w:tc>
      </w:tr>
      <w:tr w:rsidR="00902120" w:rsidRPr="00902120" w:rsidTr="00902120">
        <w:trPr>
          <w:trHeight w:val="278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(7R*,8R*)-3-Methoxy-3',4,7,9,9'-pentahydroxy-8,4'-oxyneolign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9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4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0.73 </w:t>
            </w:r>
          </w:p>
        </w:tc>
      </w:tr>
      <w:tr w:rsidR="00902120" w:rsidRPr="00902120" w:rsidTr="00902120">
        <w:trPr>
          <w:trHeight w:val="278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-Amino-7-oxononano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9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7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0.72 </w:t>
            </w:r>
          </w:p>
        </w:tc>
      </w:tr>
      <w:tr w:rsidR="00902120" w:rsidRPr="00902120" w:rsidTr="00902120">
        <w:trPr>
          <w:trHeight w:val="278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enipic</w:t>
            </w:r>
            <w:proofErr w:type="spellEnd"/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9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2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0.67 </w:t>
            </w:r>
          </w:p>
        </w:tc>
      </w:tr>
      <w:tr w:rsidR="00902120" w:rsidRPr="00902120" w:rsidTr="00902120">
        <w:trPr>
          <w:trHeight w:val="278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arnit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7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5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0.63 </w:t>
            </w:r>
          </w:p>
        </w:tc>
      </w:tr>
      <w:tr w:rsidR="00902120" w:rsidRPr="00902120" w:rsidTr="00902120">
        <w:trPr>
          <w:trHeight w:val="278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actoferr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7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7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7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0.62 </w:t>
            </w:r>
          </w:p>
        </w:tc>
      </w:tr>
      <w:tr w:rsidR="00902120" w:rsidRPr="00902120" w:rsidTr="00902120">
        <w:trPr>
          <w:trHeight w:val="278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angivamyc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2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5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5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0.59 </w:t>
            </w:r>
          </w:p>
        </w:tc>
      </w:tr>
      <w:tr w:rsidR="00902120" w:rsidRPr="00902120" w:rsidTr="00902120">
        <w:trPr>
          <w:trHeight w:val="278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-Hydroxy-6-methyl-3-(1-oxobutyl)-2H-pyran-2-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0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2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0.55 </w:t>
            </w:r>
          </w:p>
        </w:tc>
      </w:tr>
      <w:tr w:rsidR="00902120" w:rsidRPr="00902120" w:rsidTr="00902120">
        <w:trPr>
          <w:trHeight w:val="278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angiferic</w:t>
            </w:r>
            <w:proofErr w:type="spellEnd"/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2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0.50 </w:t>
            </w:r>
          </w:p>
        </w:tc>
      </w:tr>
      <w:tr w:rsidR="00902120" w:rsidRPr="00902120" w:rsidTr="00902120">
        <w:trPr>
          <w:trHeight w:val="278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,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-</w:t>
            </w:r>
            <w:proofErr w:type="spellStart"/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imethyldodecylamine</w:t>
            </w:r>
            <w:proofErr w:type="spellEnd"/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N-oxi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4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1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0.50 </w:t>
            </w:r>
          </w:p>
        </w:tc>
      </w:tr>
      <w:tr w:rsidR="00902120" w:rsidRPr="00902120" w:rsidTr="00902120">
        <w:trPr>
          <w:trHeight w:val="278"/>
          <w:jc w:val="center"/>
        </w:trPr>
        <w:tc>
          <w:tcPr>
            <w:tcW w:w="471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ebacic acid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0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902120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02120" w:rsidRPr="00902120" w:rsidRDefault="00902120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90212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0.47 </w:t>
            </w:r>
          </w:p>
        </w:tc>
      </w:tr>
    </w:tbl>
    <w:p w:rsidR="00902120" w:rsidRDefault="00902120"/>
    <w:p w:rsidR="00902120" w:rsidRDefault="00902120"/>
    <w:p w:rsidR="00902120" w:rsidRDefault="00902120"/>
    <w:p w:rsidR="00902120" w:rsidRDefault="00902120"/>
    <w:p w:rsidR="00902120" w:rsidRDefault="00902120"/>
    <w:p w:rsidR="00902120" w:rsidRDefault="00902120"/>
    <w:p w:rsidR="00261E95" w:rsidRDefault="00261E95"/>
    <w:p w:rsidR="00261E95" w:rsidRDefault="00261E95"/>
    <w:p w:rsidR="00261E95" w:rsidRDefault="00261E95"/>
    <w:p w:rsidR="00261E95" w:rsidRDefault="00261E95"/>
    <w:p w:rsidR="00261E95" w:rsidRDefault="00261E95"/>
    <w:p w:rsidR="00E92E03" w:rsidRDefault="00E92E03"/>
    <w:p w:rsidR="00E92E03" w:rsidRDefault="00E92E03"/>
    <w:p w:rsidR="00261E95" w:rsidRDefault="00261E95"/>
    <w:p w:rsidR="00902120" w:rsidRPr="00261E95" w:rsidRDefault="00261E95" w:rsidP="00261E95">
      <w:pPr>
        <w:widowControl/>
        <w:spacing w:line="360" w:lineRule="exact"/>
        <w:jc w:val="center"/>
        <w:textAlignment w:val="center"/>
        <w:rPr>
          <w:sz w:val="24"/>
          <w:szCs w:val="24"/>
        </w:rPr>
      </w:pPr>
      <w:r w:rsidRPr="00261E95">
        <w:rPr>
          <w:rFonts w:ascii="Times New Roman" w:hAnsi="Times New Roman"/>
          <w:sz w:val="24"/>
          <w:szCs w:val="24"/>
        </w:rPr>
        <w:lastRenderedPageBreak/>
        <w:t xml:space="preserve">Table S4 </w:t>
      </w:r>
      <w:r w:rsidRPr="00261E95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LC-MS analysis of </w:t>
      </w:r>
      <w:r w:rsidRPr="00261E95">
        <w:rPr>
          <w:rFonts w:ascii="Times New Roman" w:hAnsi="Times New Roman"/>
          <w:sz w:val="24"/>
          <w:szCs w:val="24"/>
        </w:rPr>
        <w:t>rhizosphere soil aqueous extracts</w:t>
      </w:r>
      <w:r w:rsidRPr="00261E95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 of </w:t>
      </w:r>
      <w:r w:rsidRPr="00261E95">
        <w:rPr>
          <w:rFonts w:ascii="Times New Roman" w:hAnsi="Times New Roman"/>
          <w:i/>
          <w:iCs/>
          <w:sz w:val="24"/>
          <w:szCs w:val="24"/>
        </w:rPr>
        <w:t>Paulownia fortunei</w:t>
      </w:r>
    </w:p>
    <w:tbl>
      <w:tblPr>
        <w:tblW w:w="731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49"/>
        <w:gridCol w:w="1417"/>
        <w:gridCol w:w="947"/>
      </w:tblGrid>
      <w:tr w:rsidR="00261E95" w:rsidRPr="00261E95" w:rsidTr="00261E95">
        <w:trPr>
          <w:trHeight w:val="277"/>
          <w:jc w:val="center"/>
        </w:trPr>
        <w:tc>
          <w:tcPr>
            <w:tcW w:w="494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</w:t>
            </w:r>
            <w:r w:rsidRPr="00261E95">
              <w:rPr>
                <w:rFonts w:ascii="Times New Roman" w:hAnsi="Times New Roman"/>
                <w:color w:val="000000"/>
                <w:szCs w:val="21"/>
              </w:rPr>
              <w:t>hemical nam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 w:rsidRPr="00261E95">
              <w:rPr>
                <w:rFonts w:ascii="Times New Roman" w:hAnsi="Times New Roman"/>
                <w:color w:val="000000"/>
                <w:szCs w:val="21"/>
              </w:rPr>
              <w:t>olecular formula</w:t>
            </w:r>
          </w:p>
        </w:tc>
        <w:tc>
          <w:tcPr>
            <w:tcW w:w="94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lative content</w:t>
            </w:r>
          </w:p>
        </w:tc>
      </w:tr>
      <w:tr w:rsidR="00261E95" w:rsidRPr="00261E95" w:rsidTr="00261E95">
        <w:trPr>
          <w:trHeight w:val="277"/>
          <w:jc w:val="center"/>
        </w:trPr>
        <w:tc>
          <w:tcPr>
            <w:tcW w:w="49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leamid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5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8.53 </w:t>
            </w:r>
          </w:p>
        </w:tc>
      </w:tr>
      <w:tr w:rsidR="00261E95" w:rsidRPr="00261E95" w:rsidTr="00261E95">
        <w:trPr>
          <w:trHeight w:val="277"/>
          <w:jc w:val="center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inoleamid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3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6.64 </w:t>
            </w:r>
          </w:p>
        </w:tc>
      </w:tr>
      <w:tr w:rsidR="00261E95" w:rsidRPr="00261E95" w:rsidTr="00261E95">
        <w:trPr>
          <w:trHeight w:val="277"/>
          <w:jc w:val="center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bscuraminol</w:t>
            </w:r>
            <w:proofErr w:type="spellEnd"/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6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3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7.83 </w:t>
            </w:r>
          </w:p>
        </w:tc>
      </w:tr>
      <w:tr w:rsidR="00261E95" w:rsidRPr="00261E95" w:rsidTr="00261E95">
        <w:trPr>
          <w:trHeight w:val="277"/>
          <w:jc w:val="center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-(5,8-Tetradecadienyl)</w:t>
            </w:r>
            <w:r w:rsid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clobutan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0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.44 </w:t>
            </w:r>
          </w:p>
        </w:tc>
      </w:tr>
      <w:tr w:rsidR="00261E95" w:rsidRPr="00261E95" w:rsidTr="00261E95">
        <w:trPr>
          <w:trHeight w:val="277"/>
          <w:jc w:val="center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(E)-2-Octen-1-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8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6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.31 </w:t>
            </w:r>
          </w:p>
        </w:tc>
      </w:tr>
      <w:tr w:rsidR="00261E95" w:rsidRPr="00261E95" w:rsidTr="00261E95">
        <w:trPr>
          <w:trHeight w:val="277"/>
          <w:jc w:val="center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inobufag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6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4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.71 </w:t>
            </w:r>
          </w:p>
        </w:tc>
      </w:tr>
      <w:tr w:rsidR="00261E95" w:rsidRPr="00261E95" w:rsidTr="00261E95">
        <w:trPr>
          <w:trHeight w:val="277"/>
          <w:jc w:val="center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-Nonan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9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0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.08 </w:t>
            </w:r>
          </w:p>
        </w:tc>
      </w:tr>
      <w:tr w:rsidR="00261E95" w:rsidRPr="00261E95" w:rsidTr="00261E95">
        <w:trPr>
          <w:trHeight w:val="277"/>
          <w:jc w:val="center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-Methylheptadecano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6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.02 </w:t>
            </w:r>
          </w:p>
        </w:tc>
      </w:tr>
      <w:tr w:rsidR="00261E95" w:rsidRPr="00261E95" w:rsidTr="00261E95">
        <w:trPr>
          <w:trHeight w:val="277"/>
          <w:jc w:val="center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-Undecen-1-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1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2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.60 </w:t>
            </w:r>
          </w:p>
        </w:tc>
      </w:tr>
      <w:tr w:rsidR="00261E95" w:rsidRPr="00261E95" w:rsidTr="00261E95">
        <w:trPr>
          <w:trHeight w:val="277"/>
          <w:jc w:val="center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tearic acid am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7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.27 </w:t>
            </w:r>
          </w:p>
        </w:tc>
      </w:tr>
      <w:tr w:rsidR="00261E95" w:rsidRPr="00261E95" w:rsidTr="00261E95">
        <w:trPr>
          <w:trHeight w:val="277"/>
          <w:jc w:val="center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-Aminopentano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5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1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.09 </w:t>
            </w:r>
          </w:p>
        </w:tc>
      </w:tr>
      <w:tr w:rsidR="00261E95" w:rsidRPr="00261E95" w:rsidTr="00261E95">
        <w:trPr>
          <w:trHeight w:val="277"/>
          <w:jc w:val="center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-(5-Tetradecenyl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clobutan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2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1.07 </w:t>
            </w:r>
          </w:p>
        </w:tc>
      </w:tr>
      <w:tr w:rsidR="00261E95" w:rsidRPr="00261E95" w:rsidTr="00261E95">
        <w:trPr>
          <w:trHeight w:val="277"/>
          <w:jc w:val="center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esyl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0.84 </w:t>
            </w:r>
          </w:p>
        </w:tc>
      </w:tr>
      <w:tr w:rsidR="00261E95" w:rsidRPr="00261E95" w:rsidTr="00261E95">
        <w:trPr>
          <w:trHeight w:val="277"/>
          <w:jc w:val="center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arnit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7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5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0.75 </w:t>
            </w:r>
          </w:p>
        </w:tc>
      </w:tr>
      <w:tr w:rsidR="00261E95" w:rsidRPr="00261E95" w:rsidTr="00261E95">
        <w:trPr>
          <w:trHeight w:val="277"/>
          <w:jc w:val="center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actoferr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7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7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7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0.60 </w:t>
            </w:r>
          </w:p>
        </w:tc>
      </w:tr>
      <w:tr w:rsidR="00261E95" w:rsidRPr="00261E95" w:rsidTr="00261E95">
        <w:trPr>
          <w:trHeight w:val="277"/>
          <w:jc w:val="center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-Monopalmi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9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8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0.54 </w:t>
            </w:r>
          </w:p>
        </w:tc>
      </w:tr>
      <w:tr w:rsidR="00261E95" w:rsidRPr="00261E95" w:rsidTr="00261E95">
        <w:trPr>
          <w:trHeight w:val="277"/>
          <w:jc w:val="center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ulberrofuran</w:t>
            </w:r>
            <w:proofErr w:type="spellEnd"/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9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0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lNO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0.49 </w:t>
            </w:r>
          </w:p>
        </w:tc>
      </w:tr>
      <w:tr w:rsidR="00261E95" w:rsidRPr="00261E95" w:rsidTr="00261E95">
        <w:trPr>
          <w:trHeight w:val="277"/>
          <w:jc w:val="center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,</w:t>
            </w:r>
            <w:r w:rsid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-</w:t>
            </w:r>
            <w:proofErr w:type="spellStart"/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imethyldodecylamine</w:t>
            </w:r>
            <w:proofErr w:type="spellEnd"/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N-ox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4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1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0.49 </w:t>
            </w:r>
          </w:p>
        </w:tc>
      </w:tr>
      <w:tr w:rsidR="00261E95" w:rsidRPr="00261E95" w:rsidTr="00261E95">
        <w:trPr>
          <w:trHeight w:val="277"/>
          <w:jc w:val="center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lpha-Ecdys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7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4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0.48 </w:t>
            </w:r>
          </w:p>
        </w:tc>
      </w:tr>
      <w:tr w:rsidR="00261E95" w:rsidRPr="00261E95" w:rsidTr="00261E95">
        <w:trPr>
          <w:trHeight w:val="277"/>
          <w:jc w:val="center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-Ginge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7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6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0.45 </w:t>
            </w:r>
          </w:p>
        </w:tc>
      </w:tr>
      <w:tr w:rsidR="00261E95" w:rsidRPr="00261E95" w:rsidTr="00261E95">
        <w:trPr>
          <w:trHeight w:val="277"/>
          <w:jc w:val="center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angiferic</w:t>
            </w:r>
            <w:proofErr w:type="spellEnd"/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2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0.39 </w:t>
            </w:r>
          </w:p>
        </w:tc>
      </w:tr>
      <w:tr w:rsidR="00261E95" w:rsidRPr="00261E95" w:rsidTr="00261E95">
        <w:trPr>
          <w:trHeight w:val="277"/>
          <w:jc w:val="center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Va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5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1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0.38 </w:t>
            </w:r>
          </w:p>
        </w:tc>
      </w:tr>
      <w:tr w:rsidR="00261E95" w:rsidRPr="00261E95" w:rsidTr="00261E95">
        <w:trPr>
          <w:trHeight w:val="277"/>
          <w:jc w:val="center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-phenylala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9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1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0.34 </w:t>
            </w:r>
          </w:p>
        </w:tc>
      </w:tr>
      <w:tr w:rsidR="00261E95" w:rsidRPr="00261E95" w:rsidTr="00261E95">
        <w:trPr>
          <w:trHeight w:val="277"/>
          <w:jc w:val="center"/>
        </w:trPr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,20-Eicosanedi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0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2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0.34 </w:t>
            </w:r>
          </w:p>
        </w:tc>
      </w:tr>
      <w:tr w:rsidR="00261E95" w:rsidRPr="00261E95" w:rsidTr="00261E95">
        <w:trPr>
          <w:trHeight w:val="465"/>
          <w:jc w:val="center"/>
        </w:trPr>
        <w:tc>
          <w:tcPr>
            <w:tcW w:w="4949" w:type="dxa"/>
            <w:tcBorders>
              <w:top w:val="nil"/>
              <w:left w:val="nil"/>
              <w:right w:val="nil"/>
            </w:tcBorders>
            <w:vAlign w:val="center"/>
          </w:tcPr>
          <w:p w:rsidR="00261E95" w:rsidRPr="00261E95" w:rsidRDefault="00261E95" w:rsidP="00261E9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-(4-hydroxy-3-methoxyphenyl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xirane-2-carboxylic aci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0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0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261E9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61E95" w:rsidRPr="00261E95" w:rsidRDefault="00261E95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61E9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0.33 </w:t>
            </w:r>
          </w:p>
        </w:tc>
      </w:tr>
    </w:tbl>
    <w:p w:rsidR="00902120" w:rsidRDefault="00902120"/>
    <w:p w:rsidR="00902120" w:rsidRPr="00261E95" w:rsidRDefault="00902120" w:rsidP="00261E95">
      <w:pPr>
        <w:widowControl/>
        <w:textAlignment w:val="center"/>
        <w:rPr>
          <w:rFonts w:ascii="Times New Roman" w:hAnsi="Times New Roman"/>
          <w:color w:val="000000"/>
          <w:szCs w:val="21"/>
        </w:rPr>
      </w:pPr>
    </w:p>
    <w:p w:rsidR="00902120" w:rsidRDefault="00902120"/>
    <w:p w:rsidR="00902120" w:rsidRDefault="00902120"/>
    <w:p w:rsidR="00902120" w:rsidRDefault="00902120"/>
    <w:p w:rsidR="00902120" w:rsidRDefault="00902120"/>
    <w:p w:rsidR="00902120" w:rsidRDefault="00902120"/>
    <w:p w:rsidR="00902120" w:rsidRDefault="00902120"/>
    <w:p w:rsidR="00902120" w:rsidRDefault="00902120"/>
    <w:p w:rsidR="00902120" w:rsidRDefault="00902120"/>
    <w:p w:rsidR="00902120" w:rsidRDefault="00902120"/>
    <w:p w:rsidR="00902120" w:rsidRDefault="00902120"/>
    <w:p w:rsidR="00E92E03" w:rsidRDefault="00E92E03"/>
    <w:p w:rsidR="00E92E03" w:rsidRDefault="00E92E03"/>
    <w:p w:rsidR="00E92E03" w:rsidRDefault="00E92E03"/>
    <w:p w:rsidR="00902120" w:rsidRPr="008A5442" w:rsidRDefault="008A5442" w:rsidP="008A5442">
      <w:pPr>
        <w:widowControl/>
        <w:spacing w:line="360" w:lineRule="exact"/>
        <w:jc w:val="center"/>
        <w:textAlignment w:val="center"/>
        <w:rPr>
          <w:sz w:val="24"/>
          <w:szCs w:val="24"/>
        </w:rPr>
      </w:pPr>
      <w:r w:rsidRPr="008A5442">
        <w:rPr>
          <w:rFonts w:ascii="Times New Roman" w:hAnsi="Times New Roman"/>
          <w:sz w:val="24"/>
          <w:szCs w:val="24"/>
        </w:rPr>
        <w:lastRenderedPageBreak/>
        <w:t>Table S</w:t>
      </w:r>
      <w:r>
        <w:rPr>
          <w:rFonts w:ascii="Times New Roman" w:hAnsi="Times New Roman"/>
          <w:sz w:val="24"/>
          <w:szCs w:val="24"/>
        </w:rPr>
        <w:t>5</w:t>
      </w:r>
      <w:r w:rsidRPr="008A5442">
        <w:rPr>
          <w:rFonts w:ascii="Times New Roman" w:hAnsi="Times New Roman"/>
          <w:sz w:val="24"/>
          <w:szCs w:val="24"/>
        </w:rPr>
        <w:t xml:space="preserve"> </w:t>
      </w:r>
      <w:r w:rsidRPr="008A5442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LC-MS analysis of </w:t>
      </w:r>
      <w:r w:rsidRPr="008A5442">
        <w:rPr>
          <w:rFonts w:ascii="Times New Roman" w:hAnsi="Times New Roman"/>
          <w:sz w:val="24"/>
          <w:szCs w:val="24"/>
        </w:rPr>
        <w:t>rhizosphere soil aqueous extracts</w:t>
      </w:r>
      <w:r w:rsidRPr="008A5442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 of </w:t>
      </w:r>
      <w:r w:rsidRPr="008A5442">
        <w:rPr>
          <w:rFonts w:ascii="Times New Roman" w:hAnsi="Times New Roman"/>
          <w:i/>
          <w:iCs/>
          <w:color w:val="000000"/>
          <w:kern w:val="0"/>
          <w:sz w:val="24"/>
          <w:szCs w:val="24"/>
          <w:lang w:bidi="ar"/>
        </w:rPr>
        <w:t>Phoebe zhennan</w:t>
      </w:r>
    </w:p>
    <w:tbl>
      <w:tblPr>
        <w:tblW w:w="4352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8"/>
        <w:gridCol w:w="1270"/>
        <w:gridCol w:w="992"/>
      </w:tblGrid>
      <w:tr w:rsidR="008A5442" w:rsidRPr="008A5442" w:rsidTr="008A5442">
        <w:trPr>
          <w:trHeight w:val="277"/>
          <w:jc w:val="center"/>
        </w:trPr>
        <w:tc>
          <w:tcPr>
            <w:tcW w:w="343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szCs w:val="21"/>
              </w:rPr>
              <w:t>Chemical name</w:t>
            </w:r>
          </w:p>
        </w:tc>
        <w:tc>
          <w:tcPr>
            <w:tcW w:w="87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szCs w:val="21"/>
              </w:rPr>
              <w:t>Molecular formula</w:t>
            </w:r>
          </w:p>
        </w:tc>
        <w:tc>
          <w:tcPr>
            <w:tcW w:w="68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elative content</w:t>
            </w:r>
          </w:p>
        </w:tc>
      </w:tr>
      <w:tr w:rsidR="008A5442" w:rsidRPr="008A5442" w:rsidTr="008A5442">
        <w:trPr>
          <w:trHeight w:val="277"/>
          <w:jc w:val="center"/>
        </w:trPr>
        <w:tc>
          <w:tcPr>
            <w:tcW w:w="34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leamide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5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.49</w:t>
            </w:r>
          </w:p>
        </w:tc>
      </w:tr>
      <w:tr w:rsidR="008A5442" w:rsidRPr="008A5442" w:rsidTr="008A5442">
        <w:trPr>
          <w:trHeight w:val="277"/>
          <w:jc w:val="center"/>
        </w:trPr>
        <w:tc>
          <w:tcPr>
            <w:tcW w:w="3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tearic acid amid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7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.93</w:t>
            </w:r>
          </w:p>
        </w:tc>
      </w:tr>
      <w:tr w:rsidR="008A5442" w:rsidRPr="008A5442" w:rsidTr="008A5442">
        <w:trPr>
          <w:trHeight w:val="277"/>
          <w:jc w:val="center"/>
        </w:trPr>
        <w:tc>
          <w:tcPr>
            <w:tcW w:w="3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inoleamide</w:t>
            </w:r>
            <w:proofErr w:type="spellEnd"/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3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.89</w:t>
            </w:r>
          </w:p>
        </w:tc>
      </w:tr>
      <w:tr w:rsidR="008A5442" w:rsidRPr="008A5442" w:rsidTr="008A5442">
        <w:trPr>
          <w:trHeight w:val="277"/>
          <w:jc w:val="center"/>
        </w:trPr>
        <w:tc>
          <w:tcPr>
            <w:tcW w:w="3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bscuraminol</w:t>
            </w:r>
            <w:proofErr w:type="spellEnd"/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6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3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.89</w:t>
            </w:r>
          </w:p>
        </w:tc>
      </w:tr>
      <w:tr w:rsidR="008A5442" w:rsidRPr="008A5442" w:rsidTr="008A5442">
        <w:trPr>
          <w:trHeight w:val="277"/>
          <w:jc w:val="center"/>
        </w:trPr>
        <w:tc>
          <w:tcPr>
            <w:tcW w:w="3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 (10S,11S)-</w:t>
            </w:r>
            <w:proofErr w:type="spellStart"/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terosin</w:t>
            </w:r>
            <w:proofErr w:type="spellEnd"/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C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4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90</w:t>
            </w:r>
          </w:p>
        </w:tc>
      </w:tr>
      <w:tr w:rsidR="008A5442" w:rsidRPr="008A5442" w:rsidTr="008A5442">
        <w:trPr>
          <w:trHeight w:val="277"/>
          <w:jc w:val="center"/>
        </w:trPr>
        <w:tc>
          <w:tcPr>
            <w:tcW w:w="3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(+)-</w:t>
            </w:r>
            <w:proofErr w:type="spellStart"/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aleon</w:t>
            </w:r>
            <w:proofErr w:type="spellEnd"/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0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2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56</w:t>
            </w:r>
          </w:p>
        </w:tc>
      </w:tr>
      <w:tr w:rsidR="008A5442" w:rsidRPr="008A5442" w:rsidTr="008A5442">
        <w:trPr>
          <w:trHeight w:val="277"/>
          <w:jc w:val="center"/>
        </w:trPr>
        <w:tc>
          <w:tcPr>
            <w:tcW w:w="3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(E)-2-Octen-1-ol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8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6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06</w:t>
            </w:r>
          </w:p>
        </w:tc>
      </w:tr>
      <w:tr w:rsidR="008A5442" w:rsidRPr="008A5442" w:rsidTr="008A5442">
        <w:trPr>
          <w:trHeight w:val="277"/>
          <w:jc w:val="center"/>
        </w:trPr>
        <w:tc>
          <w:tcPr>
            <w:tcW w:w="3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(+)-</w:t>
            </w:r>
            <w:proofErr w:type="spellStart"/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udesmin</w:t>
            </w:r>
            <w:proofErr w:type="spellEnd"/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2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6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22</w:t>
            </w:r>
          </w:p>
        </w:tc>
      </w:tr>
      <w:tr w:rsidR="008A5442" w:rsidRPr="008A5442" w:rsidTr="008A5442">
        <w:trPr>
          <w:trHeight w:val="277"/>
          <w:jc w:val="center"/>
        </w:trPr>
        <w:tc>
          <w:tcPr>
            <w:tcW w:w="3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risoboldine</w:t>
            </w:r>
            <w:proofErr w:type="spellEnd"/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9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04</w:t>
            </w:r>
          </w:p>
        </w:tc>
      </w:tr>
      <w:tr w:rsidR="008A5442" w:rsidRPr="008A5442" w:rsidTr="008A5442">
        <w:trPr>
          <w:trHeight w:val="277"/>
          <w:jc w:val="center"/>
        </w:trPr>
        <w:tc>
          <w:tcPr>
            <w:tcW w:w="3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-(5,8-Tetradecadienyl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clobutanon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0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52</w:t>
            </w:r>
          </w:p>
        </w:tc>
      </w:tr>
      <w:tr w:rsidR="008A5442" w:rsidRPr="008A5442" w:rsidTr="008A5442">
        <w:trPr>
          <w:trHeight w:val="277"/>
          <w:jc w:val="center"/>
        </w:trPr>
        <w:tc>
          <w:tcPr>
            <w:tcW w:w="3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-hydroxy-8-(2-hydroxypropan-2-yl)-4-propyl-2H,8H,9H-furo[2,3-h]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romen-2-on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7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0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70</w:t>
            </w:r>
          </w:p>
        </w:tc>
      </w:tr>
      <w:tr w:rsidR="008A5442" w:rsidRPr="008A5442" w:rsidTr="008A5442">
        <w:trPr>
          <w:trHeight w:val="277"/>
          <w:jc w:val="center"/>
        </w:trPr>
        <w:tc>
          <w:tcPr>
            <w:tcW w:w="3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(E)-N-[4-(7-methylimidazo[1,2-a]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yrimidin-2-yl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henyl]-3-phenylprop-2-enamid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2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70</w:t>
            </w:r>
          </w:p>
        </w:tc>
      </w:tr>
      <w:tr w:rsidR="008A5442" w:rsidRPr="008A5442" w:rsidTr="008A5442">
        <w:trPr>
          <w:trHeight w:val="277"/>
          <w:jc w:val="center"/>
        </w:trPr>
        <w:tc>
          <w:tcPr>
            <w:tcW w:w="3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inobufagin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6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4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65</w:t>
            </w:r>
          </w:p>
        </w:tc>
      </w:tr>
      <w:tr w:rsidR="008A5442" w:rsidRPr="008A5442" w:rsidTr="008A5442">
        <w:trPr>
          <w:trHeight w:val="277"/>
          <w:jc w:val="center"/>
        </w:trPr>
        <w:tc>
          <w:tcPr>
            <w:tcW w:w="3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-Methylheptadecanoic acid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6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58</w:t>
            </w:r>
          </w:p>
        </w:tc>
      </w:tr>
      <w:tr w:rsidR="008A5442" w:rsidRPr="008A5442" w:rsidTr="008A5442">
        <w:trPr>
          <w:trHeight w:val="277"/>
          <w:jc w:val="center"/>
        </w:trPr>
        <w:tc>
          <w:tcPr>
            <w:tcW w:w="3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ucidone</w:t>
            </w:r>
            <w:proofErr w:type="spellEnd"/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B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4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2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51</w:t>
            </w:r>
          </w:p>
        </w:tc>
      </w:tr>
      <w:tr w:rsidR="008A5442" w:rsidRPr="008A5442" w:rsidTr="008A5442">
        <w:trPr>
          <w:trHeight w:val="277"/>
          <w:jc w:val="center"/>
        </w:trPr>
        <w:tc>
          <w:tcPr>
            <w:tcW w:w="3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-Nonanol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9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0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44</w:t>
            </w:r>
          </w:p>
        </w:tc>
      </w:tr>
      <w:tr w:rsidR="008A5442" w:rsidRPr="008A5442" w:rsidTr="008A5442">
        <w:trPr>
          <w:trHeight w:val="277"/>
          <w:jc w:val="center"/>
        </w:trPr>
        <w:tc>
          <w:tcPr>
            <w:tcW w:w="3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anzonol</w:t>
            </w:r>
            <w:proofErr w:type="spellEnd"/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N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2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4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37</w:t>
            </w:r>
          </w:p>
        </w:tc>
      </w:tr>
      <w:tr w:rsidR="008A5442" w:rsidRPr="008A5442" w:rsidTr="008A5442">
        <w:trPr>
          <w:trHeight w:val="277"/>
          <w:jc w:val="center"/>
        </w:trPr>
        <w:tc>
          <w:tcPr>
            <w:tcW w:w="3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eticulin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9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3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12</w:t>
            </w:r>
          </w:p>
        </w:tc>
      </w:tr>
      <w:tr w:rsidR="008A5442" w:rsidRPr="008A5442" w:rsidTr="008A5442">
        <w:trPr>
          <w:trHeight w:val="277"/>
          <w:jc w:val="center"/>
        </w:trPr>
        <w:tc>
          <w:tcPr>
            <w:tcW w:w="3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PGF2a </w:t>
            </w:r>
            <w:proofErr w:type="spellStart"/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hanolamide</w:t>
            </w:r>
            <w:proofErr w:type="spellEnd"/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2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9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91</w:t>
            </w:r>
          </w:p>
        </w:tc>
      </w:tr>
      <w:tr w:rsidR="008A5442" w:rsidRPr="008A5442" w:rsidTr="008A5442">
        <w:trPr>
          <w:trHeight w:val="277"/>
          <w:jc w:val="center"/>
        </w:trPr>
        <w:tc>
          <w:tcPr>
            <w:tcW w:w="3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rans-</w:t>
            </w:r>
            <w:proofErr w:type="spellStart"/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rpterosin</w:t>
            </w:r>
            <w:proofErr w:type="spellEnd"/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C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3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6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6</w:t>
            </w:r>
          </w:p>
        </w:tc>
      </w:tr>
      <w:tr w:rsidR="008A5442" w:rsidRPr="008A5442" w:rsidTr="008A5442">
        <w:trPr>
          <w:trHeight w:val="277"/>
          <w:jc w:val="center"/>
        </w:trPr>
        <w:tc>
          <w:tcPr>
            <w:tcW w:w="3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-(7-hydroxy-5-methoxy-2,2-dimethyl-2H-chromen-6-yl)-1-phenylprop-2-en-1-on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1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0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4</w:t>
            </w:r>
          </w:p>
        </w:tc>
      </w:tr>
      <w:tr w:rsidR="008A5442" w:rsidRPr="008A5442" w:rsidTr="008A5442">
        <w:trPr>
          <w:trHeight w:val="277"/>
          <w:jc w:val="center"/>
        </w:trPr>
        <w:tc>
          <w:tcPr>
            <w:tcW w:w="3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esylat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6</w:t>
            </w:r>
          </w:p>
        </w:tc>
      </w:tr>
      <w:tr w:rsidR="008A5442" w:rsidRPr="008A5442" w:rsidTr="008A5442">
        <w:trPr>
          <w:trHeight w:val="277"/>
          <w:jc w:val="center"/>
        </w:trPr>
        <w:tc>
          <w:tcPr>
            <w:tcW w:w="3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-Undecen-1-ol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1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2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2</w:t>
            </w:r>
          </w:p>
        </w:tc>
      </w:tr>
      <w:tr w:rsidR="008A5442" w:rsidRPr="008A5442" w:rsidTr="008A5442">
        <w:trPr>
          <w:trHeight w:val="277"/>
          <w:jc w:val="center"/>
        </w:trPr>
        <w:tc>
          <w:tcPr>
            <w:tcW w:w="3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ariciresinol</w:t>
            </w:r>
            <w:proofErr w:type="spellEnd"/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acetat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2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6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69</w:t>
            </w:r>
          </w:p>
        </w:tc>
      </w:tr>
      <w:tr w:rsidR="008A5442" w:rsidRPr="008A5442" w:rsidTr="008A5442">
        <w:trPr>
          <w:trHeight w:val="277"/>
          <w:jc w:val="center"/>
        </w:trPr>
        <w:tc>
          <w:tcPr>
            <w:tcW w:w="343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arnitine</w:t>
            </w:r>
          </w:p>
        </w:tc>
        <w:tc>
          <w:tcPr>
            <w:tcW w:w="87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7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5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68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66</w:t>
            </w:r>
          </w:p>
        </w:tc>
      </w:tr>
    </w:tbl>
    <w:p w:rsidR="00902120" w:rsidRDefault="00902120"/>
    <w:p w:rsidR="00902120" w:rsidRDefault="00902120"/>
    <w:p w:rsidR="00902120" w:rsidRDefault="00902120"/>
    <w:p w:rsidR="00902120" w:rsidRDefault="00902120"/>
    <w:p w:rsidR="00902120" w:rsidRDefault="00902120"/>
    <w:p w:rsidR="00902120" w:rsidRDefault="00902120"/>
    <w:p w:rsidR="00902120" w:rsidRDefault="00902120"/>
    <w:p w:rsidR="00902120" w:rsidRDefault="00902120"/>
    <w:p w:rsidR="00902120" w:rsidRDefault="00902120"/>
    <w:p w:rsidR="00902120" w:rsidRDefault="00902120"/>
    <w:p w:rsidR="00902120" w:rsidRDefault="00902120"/>
    <w:p w:rsidR="00902120" w:rsidRDefault="00902120"/>
    <w:p w:rsidR="00902120" w:rsidRDefault="00902120"/>
    <w:p w:rsidR="008A5442" w:rsidRPr="008A5442" w:rsidRDefault="008A5442" w:rsidP="008A5442">
      <w:pPr>
        <w:spacing w:line="360" w:lineRule="exact"/>
        <w:jc w:val="center"/>
        <w:rPr>
          <w:rFonts w:ascii="Times New Roman" w:hAnsi="Times New Roman"/>
          <w:sz w:val="24"/>
          <w:szCs w:val="24"/>
        </w:rPr>
      </w:pPr>
      <w:r w:rsidRPr="008A5442">
        <w:rPr>
          <w:rFonts w:ascii="Times New Roman" w:hAnsi="Times New Roman"/>
          <w:sz w:val="24"/>
          <w:szCs w:val="24"/>
        </w:rPr>
        <w:lastRenderedPageBreak/>
        <w:t xml:space="preserve">Table S6 </w:t>
      </w:r>
      <w:r w:rsidRPr="008A5442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LC-MS analysis of </w:t>
      </w:r>
      <w:r w:rsidRPr="008A5442">
        <w:rPr>
          <w:rFonts w:ascii="Times New Roman" w:hAnsi="Times New Roman"/>
          <w:sz w:val="24"/>
          <w:szCs w:val="24"/>
        </w:rPr>
        <w:t>rhizosphere soil aqueous extracts</w:t>
      </w:r>
      <w:r w:rsidRPr="008A5442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 of </w:t>
      </w:r>
      <w:proofErr w:type="spellStart"/>
      <w:r w:rsidRPr="008A5442">
        <w:rPr>
          <w:rFonts w:ascii="Times New Roman" w:hAnsi="Times New Roman"/>
          <w:i/>
          <w:iCs/>
          <w:color w:val="000000"/>
          <w:kern w:val="0"/>
          <w:sz w:val="24"/>
          <w:szCs w:val="24"/>
          <w:lang w:bidi="ar"/>
        </w:rPr>
        <w:t>Choerospondias</w:t>
      </w:r>
      <w:proofErr w:type="spellEnd"/>
      <w:r w:rsidRPr="008A5442">
        <w:rPr>
          <w:rFonts w:ascii="Times New Roman" w:hAnsi="Times New Roman"/>
          <w:i/>
          <w:iCs/>
          <w:color w:val="000000"/>
          <w:kern w:val="0"/>
          <w:sz w:val="24"/>
          <w:szCs w:val="24"/>
          <w:lang w:bidi="ar"/>
        </w:rPr>
        <w:t xml:space="preserve"> </w:t>
      </w:r>
      <w:proofErr w:type="spellStart"/>
      <w:r w:rsidRPr="008A5442">
        <w:rPr>
          <w:rFonts w:ascii="Times New Roman" w:hAnsi="Times New Roman"/>
          <w:i/>
          <w:iCs/>
          <w:color w:val="000000"/>
          <w:kern w:val="0"/>
          <w:sz w:val="24"/>
          <w:szCs w:val="24"/>
          <w:lang w:bidi="ar"/>
        </w:rPr>
        <w:t>axillaris</w:t>
      </w:r>
      <w:proofErr w:type="spellEnd"/>
    </w:p>
    <w:p w:rsidR="00902120" w:rsidRDefault="00902120" w:rsidP="008A5442">
      <w:pPr>
        <w:widowControl/>
        <w:spacing w:line="360" w:lineRule="exact"/>
        <w:jc w:val="center"/>
        <w:textAlignment w:val="center"/>
      </w:pPr>
    </w:p>
    <w:tbl>
      <w:tblPr>
        <w:tblW w:w="711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54"/>
        <w:gridCol w:w="1276"/>
        <w:gridCol w:w="982"/>
      </w:tblGrid>
      <w:tr w:rsidR="008A5442" w:rsidRPr="008A5442" w:rsidTr="008A5442">
        <w:trPr>
          <w:trHeight w:val="450"/>
          <w:jc w:val="center"/>
        </w:trPr>
        <w:tc>
          <w:tcPr>
            <w:tcW w:w="485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</w:t>
            </w:r>
            <w:r w:rsidRPr="008A5442">
              <w:rPr>
                <w:rFonts w:ascii="Times New Roman" w:hAnsi="Times New Roman"/>
                <w:color w:val="000000"/>
                <w:szCs w:val="21"/>
              </w:rPr>
              <w:t>hemical nam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 w:rsidRPr="008A5442">
              <w:rPr>
                <w:rFonts w:ascii="Times New Roman" w:hAnsi="Times New Roman"/>
                <w:color w:val="000000"/>
                <w:szCs w:val="21"/>
              </w:rPr>
              <w:t>olecular</w:t>
            </w:r>
          </w:p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szCs w:val="21"/>
              </w:rPr>
              <w:t>formula</w:t>
            </w:r>
          </w:p>
        </w:tc>
        <w:tc>
          <w:tcPr>
            <w:tcW w:w="98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lative content</w:t>
            </w:r>
          </w:p>
        </w:tc>
      </w:tr>
      <w:tr w:rsidR="008A5442" w:rsidRPr="008A5442" w:rsidTr="008A5442">
        <w:trPr>
          <w:trHeight w:val="277"/>
          <w:jc w:val="center"/>
        </w:trPr>
        <w:tc>
          <w:tcPr>
            <w:tcW w:w="48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tearic acid amid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7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.33</w:t>
            </w:r>
          </w:p>
        </w:tc>
      </w:tr>
      <w:tr w:rsidR="008A5442" w:rsidRPr="008A5442" w:rsidTr="008A5442">
        <w:trPr>
          <w:trHeight w:val="277"/>
          <w:jc w:val="center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leam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5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.08</w:t>
            </w:r>
          </w:p>
        </w:tc>
      </w:tr>
      <w:tr w:rsidR="008A5442" w:rsidRPr="008A5442" w:rsidTr="008A5442">
        <w:trPr>
          <w:trHeight w:val="277"/>
          <w:jc w:val="center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inoleamid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3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.92</w:t>
            </w:r>
          </w:p>
        </w:tc>
      </w:tr>
      <w:tr w:rsidR="008A5442" w:rsidRPr="008A5442" w:rsidTr="008A5442">
        <w:trPr>
          <w:trHeight w:val="277"/>
          <w:jc w:val="center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bscuraminol</w:t>
            </w:r>
            <w:proofErr w:type="spellEnd"/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6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3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.18</w:t>
            </w:r>
          </w:p>
        </w:tc>
      </w:tr>
      <w:tr w:rsidR="008A5442" w:rsidRPr="008A5442" w:rsidTr="008A5442">
        <w:trPr>
          <w:trHeight w:val="277"/>
          <w:jc w:val="center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(E)-2-Octen-1-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8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6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29</w:t>
            </w:r>
          </w:p>
        </w:tc>
      </w:tr>
      <w:tr w:rsidR="008A5442" w:rsidRPr="008A5442" w:rsidTr="008A5442">
        <w:trPr>
          <w:trHeight w:val="277"/>
          <w:jc w:val="center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-(5,8-Tetradecadienyl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clobuta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0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05</w:t>
            </w:r>
          </w:p>
        </w:tc>
      </w:tr>
      <w:tr w:rsidR="008A5442" w:rsidRPr="008A5442" w:rsidTr="008A5442">
        <w:trPr>
          <w:trHeight w:val="277"/>
          <w:jc w:val="center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inobufag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6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4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97</w:t>
            </w:r>
          </w:p>
        </w:tc>
      </w:tr>
      <w:tr w:rsidR="008A5442" w:rsidRPr="008A5442" w:rsidTr="008A5442">
        <w:trPr>
          <w:trHeight w:val="277"/>
          <w:jc w:val="center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-Aminopentano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5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1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28</w:t>
            </w:r>
          </w:p>
        </w:tc>
      </w:tr>
      <w:tr w:rsidR="008A5442" w:rsidRPr="008A5442" w:rsidTr="008A5442">
        <w:trPr>
          <w:trHeight w:val="277"/>
          <w:jc w:val="center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-Methylheptadecano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6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96</w:t>
            </w:r>
          </w:p>
        </w:tc>
      </w:tr>
      <w:tr w:rsidR="008A5442" w:rsidRPr="008A5442" w:rsidTr="008A5442">
        <w:trPr>
          <w:trHeight w:val="277"/>
          <w:jc w:val="center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-Nonan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9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0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80</w:t>
            </w:r>
          </w:p>
        </w:tc>
      </w:tr>
      <w:tr w:rsidR="008A5442" w:rsidRPr="008A5442" w:rsidTr="008A5442">
        <w:trPr>
          <w:trHeight w:val="277"/>
          <w:jc w:val="center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arnit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7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5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30</w:t>
            </w:r>
          </w:p>
        </w:tc>
      </w:tr>
      <w:tr w:rsidR="008A5442" w:rsidRPr="008A5442" w:rsidTr="008A5442">
        <w:trPr>
          <w:trHeight w:val="277"/>
          <w:jc w:val="center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-Undecen-1-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1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2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19</w:t>
            </w:r>
          </w:p>
        </w:tc>
      </w:tr>
      <w:tr w:rsidR="008A5442" w:rsidRPr="008A5442" w:rsidTr="008A5442">
        <w:trPr>
          <w:trHeight w:val="277"/>
          <w:jc w:val="center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ebac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0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93</w:t>
            </w:r>
          </w:p>
        </w:tc>
      </w:tr>
      <w:tr w:rsidR="008A5442" w:rsidRPr="008A5442" w:rsidTr="008A5442">
        <w:trPr>
          <w:trHeight w:val="277"/>
          <w:jc w:val="center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esyl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91</w:t>
            </w:r>
          </w:p>
        </w:tc>
      </w:tr>
      <w:tr w:rsidR="008A5442" w:rsidRPr="008A5442" w:rsidTr="008A5442">
        <w:trPr>
          <w:trHeight w:val="277"/>
          <w:jc w:val="center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alpha</w:t>
            </w:r>
            <w:proofErr w:type="spellEnd"/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Acetyl-L-lys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8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6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1</w:t>
            </w:r>
          </w:p>
        </w:tc>
      </w:tr>
      <w:tr w:rsidR="008A5442" w:rsidRPr="008A5442" w:rsidTr="008A5442">
        <w:trPr>
          <w:trHeight w:val="277"/>
          <w:jc w:val="center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-(5-Tetradecenyl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clobuta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2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3</w:t>
            </w:r>
          </w:p>
        </w:tc>
      </w:tr>
      <w:tr w:rsidR="008A5442" w:rsidRPr="008A5442" w:rsidTr="008A5442">
        <w:trPr>
          <w:trHeight w:val="277"/>
          <w:jc w:val="center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actoferr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7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7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7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59</w:t>
            </w:r>
          </w:p>
        </w:tc>
      </w:tr>
      <w:tr w:rsidR="008A5442" w:rsidRPr="008A5442" w:rsidTr="008A5442">
        <w:trPr>
          <w:trHeight w:val="277"/>
          <w:jc w:val="center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,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-</w:t>
            </w:r>
            <w:proofErr w:type="spellStart"/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imethyldodecylamine</w:t>
            </w:r>
            <w:proofErr w:type="spellEnd"/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N-ox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4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1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54</w:t>
            </w:r>
          </w:p>
        </w:tc>
      </w:tr>
      <w:tr w:rsidR="008A5442" w:rsidRPr="008A5442" w:rsidTr="008A5442">
        <w:trPr>
          <w:trHeight w:val="277"/>
          <w:jc w:val="center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-Guanidinobutano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5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1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52</w:t>
            </w:r>
          </w:p>
        </w:tc>
      </w:tr>
      <w:tr w:rsidR="008A5442" w:rsidRPr="008A5442" w:rsidTr="008A5442">
        <w:trPr>
          <w:trHeight w:val="277"/>
          <w:jc w:val="center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-Salicyl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7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6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52</w:t>
            </w:r>
          </w:p>
        </w:tc>
      </w:tr>
      <w:tr w:rsidR="008A5442" w:rsidRPr="008A5442" w:rsidTr="008A5442">
        <w:trPr>
          <w:trHeight w:val="277"/>
          <w:jc w:val="center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-Ethylglutar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7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2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51</w:t>
            </w:r>
          </w:p>
        </w:tc>
      </w:tr>
      <w:tr w:rsidR="008A5442" w:rsidRPr="008A5442" w:rsidTr="008A5442">
        <w:trPr>
          <w:trHeight w:val="277"/>
          <w:jc w:val="center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ipecolin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6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1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43</w:t>
            </w:r>
          </w:p>
        </w:tc>
      </w:tr>
      <w:tr w:rsidR="008A5442" w:rsidRPr="008A5442" w:rsidTr="008A5442">
        <w:trPr>
          <w:trHeight w:val="277"/>
          <w:jc w:val="center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-Cresotin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8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8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39</w:t>
            </w:r>
          </w:p>
        </w:tc>
      </w:tr>
      <w:tr w:rsidR="008A5442" w:rsidRPr="008A5442" w:rsidTr="008A5442">
        <w:trPr>
          <w:trHeight w:val="277"/>
          <w:jc w:val="center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angiferic</w:t>
            </w:r>
            <w:proofErr w:type="spellEnd"/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2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39</w:t>
            </w:r>
          </w:p>
        </w:tc>
      </w:tr>
      <w:tr w:rsidR="008A5442" w:rsidRPr="008A5442" w:rsidTr="008A5442">
        <w:trPr>
          <w:trHeight w:val="277"/>
          <w:jc w:val="center"/>
        </w:trPr>
        <w:tc>
          <w:tcPr>
            <w:tcW w:w="485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,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-Eicosanediol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0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2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36</w:t>
            </w:r>
          </w:p>
        </w:tc>
      </w:tr>
    </w:tbl>
    <w:p w:rsidR="00902120" w:rsidRDefault="00902120"/>
    <w:p w:rsidR="00902120" w:rsidRDefault="00902120"/>
    <w:p w:rsidR="00902120" w:rsidRDefault="00902120"/>
    <w:p w:rsidR="00902120" w:rsidRDefault="00902120"/>
    <w:p w:rsidR="00902120" w:rsidRDefault="00902120"/>
    <w:p w:rsidR="00902120" w:rsidRDefault="00902120"/>
    <w:p w:rsidR="00902120" w:rsidRDefault="00902120"/>
    <w:p w:rsidR="00902120" w:rsidRDefault="00902120"/>
    <w:p w:rsidR="00902120" w:rsidRDefault="00902120"/>
    <w:p w:rsidR="00902120" w:rsidRDefault="00902120"/>
    <w:p w:rsidR="00B0500D" w:rsidRDefault="00B0500D"/>
    <w:p w:rsidR="00B0500D" w:rsidRDefault="00B0500D"/>
    <w:p w:rsidR="00B0500D" w:rsidRDefault="00B0500D"/>
    <w:p w:rsidR="00902120" w:rsidRPr="008A5442" w:rsidRDefault="008A5442" w:rsidP="008A5442">
      <w:pPr>
        <w:spacing w:line="360" w:lineRule="exact"/>
        <w:jc w:val="center"/>
        <w:rPr>
          <w:sz w:val="24"/>
          <w:szCs w:val="24"/>
        </w:rPr>
      </w:pPr>
      <w:r w:rsidRPr="008A5442">
        <w:rPr>
          <w:rFonts w:ascii="Times New Roman" w:hAnsi="Times New Roman"/>
          <w:sz w:val="24"/>
          <w:szCs w:val="24"/>
        </w:rPr>
        <w:lastRenderedPageBreak/>
        <w:t xml:space="preserve">Table S7 </w:t>
      </w:r>
      <w:r w:rsidRPr="008A5442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LC-MS analysis of </w:t>
      </w:r>
      <w:r w:rsidRPr="008A5442">
        <w:rPr>
          <w:rFonts w:ascii="Times New Roman" w:hAnsi="Times New Roman"/>
          <w:sz w:val="24"/>
          <w:szCs w:val="24"/>
        </w:rPr>
        <w:t>rhizosphere soil aqueous extracts</w:t>
      </w:r>
      <w:r w:rsidRPr="008A5442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 of </w:t>
      </w:r>
      <w:proofErr w:type="spellStart"/>
      <w:r w:rsidRPr="008A5442">
        <w:rPr>
          <w:rFonts w:ascii="Times New Roman" w:hAnsi="Times New Roman"/>
          <w:i/>
          <w:iCs/>
          <w:color w:val="000000"/>
          <w:kern w:val="0"/>
          <w:sz w:val="24"/>
          <w:szCs w:val="24"/>
          <w:lang w:bidi="ar"/>
        </w:rPr>
        <w:t>Cunninghamia</w:t>
      </w:r>
      <w:proofErr w:type="spellEnd"/>
      <w:r w:rsidRPr="008A5442">
        <w:rPr>
          <w:rFonts w:ascii="Times New Roman" w:hAnsi="Times New Roman"/>
          <w:i/>
          <w:iCs/>
          <w:color w:val="000000"/>
          <w:kern w:val="0"/>
          <w:sz w:val="24"/>
          <w:szCs w:val="24"/>
          <w:lang w:bidi="ar"/>
        </w:rPr>
        <w:t xml:space="preserve"> lanceolate</w:t>
      </w:r>
    </w:p>
    <w:tbl>
      <w:tblPr>
        <w:tblW w:w="7194" w:type="dxa"/>
        <w:tblInd w:w="10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982"/>
        <w:gridCol w:w="1276"/>
        <w:gridCol w:w="936"/>
      </w:tblGrid>
      <w:tr w:rsidR="008A5442" w:rsidRPr="008A5442" w:rsidTr="008A5442">
        <w:trPr>
          <w:trHeight w:val="450"/>
        </w:trPr>
        <w:tc>
          <w:tcPr>
            <w:tcW w:w="498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</w:t>
            </w:r>
            <w:r w:rsidRPr="008A5442">
              <w:rPr>
                <w:rFonts w:ascii="Times New Roman" w:hAnsi="Times New Roman"/>
                <w:color w:val="000000"/>
                <w:szCs w:val="21"/>
              </w:rPr>
              <w:t>hemical nam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 w:rsidRPr="008A5442">
              <w:rPr>
                <w:rFonts w:ascii="Times New Roman" w:hAnsi="Times New Roman"/>
                <w:color w:val="000000"/>
                <w:szCs w:val="21"/>
              </w:rPr>
              <w:t>olecular formula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lative content</w:t>
            </w:r>
          </w:p>
        </w:tc>
      </w:tr>
      <w:tr w:rsidR="008A5442" w:rsidRPr="008A5442" w:rsidTr="008A5442">
        <w:trPr>
          <w:trHeight w:val="277"/>
        </w:trPr>
        <w:tc>
          <w:tcPr>
            <w:tcW w:w="49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leamid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5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.84</w:t>
            </w:r>
          </w:p>
        </w:tc>
      </w:tr>
      <w:tr w:rsidR="008A5442" w:rsidRPr="008A5442" w:rsidTr="008A5442">
        <w:trPr>
          <w:trHeight w:val="277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tearic acid am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7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.11</w:t>
            </w:r>
          </w:p>
        </w:tc>
      </w:tr>
      <w:tr w:rsidR="008A5442" w:rsidRPr="008A5442" w:rsidTr="008A5442">
        <w:trPr>
          <w:trHeight w:val="277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inoleamid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3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.84</w:t>
            </w:r>
          </w:p>
        </w:tc>
      </w:tr>
      <w:tr w:rsidR="008A5442" w:rsidRPr="008A5442" w:rsidTr="008A5442">
        <w:trPr>
          <w:trHeight w:val="277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bscuraminol</w:t>
            </w:r>
            <w:proofErr w:type="spellEnd"/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6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3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.87</w:t>
            </w:r>
          </w:p>
        </w:tc>
      </w:tr>
      <w:tr w:rsidR="008A5442" w:rsidRPr="008A5442" w:rsidTr="008A5442">
        <w:trPr>
          <w:trHeight w:val="277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-Aminopentano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5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1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53</w:t>
            </w:r>
          </w:p>
        </w:tc>
      </w:tr>
      <w:tr w:rsidR="008A5442" w:rsidRPr="008A5442" w:rsidTr="008A5442">
        <w:trPr>
          <w:trHeight w:val="277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(E)-2-Octen-1-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8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6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70</w:t>
            </w:r>
          </w:p>
        </w:tc>
      </w:tr>
      <w:tr w:rsidR="008A5442" w:rsidRPr="008A5442" w:rsidTr="008A5442">
        <w:trPr>
          <w:trHeight w:val="277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-(5,8-Tetradecadienyl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clobuta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0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71</w:t>
            </w:r>
          </w:p>
        </w:tc>
      </w:tr>
      <w:tr w:rsidR="008A5442" w:rsidRPr="008A5442" w:rsidTr="008A5442">
        <w:trPr>
          <w:trHeight w:val="277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inobufag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6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4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56</w:t>
            </w:r>
          </w:p>
        </w:tc>
      </w:tr>
      <w:tr w:rsidR="008A5442" w:rsidRPr="008A5442" w:rsidTr="008A5442">
        <w:trPr>
          <w:trHeight w:val="277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-Salicyl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7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6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15</w:t>
            </w:r>
          </w:p>
        </w:tc>
      </w:tr>
      <w:tr w:rsidR="008A5442" w:rsidRPr="008A5442" w:rsidTr="008A5442">
        <w:trPr>
          <w:trHeight w:val="277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-Methylheptadecano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6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02</w:t>
            </w:r>
          </w:p>
        </w:tc>
      </w:tr>
      <w:tr w:rsidR="008A5442" w:rsidRPr="008A5442" w:rsidTr="008A5442">
        <w:trPr>
          <w:trHeight w:val="277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-Nonan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9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0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89</w:t>
            </w:r>
          </w:p>
        </w:tc>
      </w:tr>
      <w:tr w:rsidR="008A5442" w:rsidRPr="008A5442" w:rsidTr="008A5442">
        <w:trPr>
          <w:trHeight w:val="277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Va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5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1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79</w:t>
            </w:r>
          </w:p>
        </w:tc>
      </w:tr>
      <w:tr w:rsidR="008A5442" w:rsidRPr="008A5442" w:rsidTr="008A5442">
        <w:trPr>
          <w:trHeight w:val="277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-Undecen-1-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1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2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39</w:t>
            </w:r>
          </w:p>
        </w:tc>
      </w:tr>
      <w:tr w:rsidR="008A5442" w:rsidRPr="008A5442" w:rsidTr="008A5442">
        <w:trPr>
          <w:trHeight w:val="277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olanapyrone</w:t>
            </w:r>
            <w:proofErr w:type="spellEnd"/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4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25</w:t>
            </w:r>
          </w:p>
        </w:tc>
      </w:tr>
      <w:tr w:rsidR="008A5442" w:rsidRPr="008A5442" w:rsidTr="008A5442">
        <w:trPr>
          <w:trHeight w:val="277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anaquinquecol</w:t>
            </w:r>
            <w:proofErr w:type="spellEnd"/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9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6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17</w:t>
            </w:r>
          </w:p>
        </w:tc>
      </w:tr>
      <w:tr w:rsidR="008A5442" w:rsidRPr="008A5442" w:rsidTr="008A5442">
        <w:trPr>
          <w:trHeight w:val="277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olinesulfuric</w:t>
            </w:r>
            <w:proofErr w:type="spellEnd"/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5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3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92</w:t>
            </w:r>
          </w:p>
        </w:tc>
      </w:tr>
      <w:tr w:rsidR="008A5442" w:rsidRPr="008A5442" w:rsidTr="008A5442">
        <w:trPr>
          <w:trHeight w:val="277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-phenylalan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9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1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8</w:t>
            </w:r>
          </w:p>
        </w:tc>
      </w:tr>
      <w:tr w:rsidR="008A5442" w:rsidRPr="008A5442" w:rsidTr="008A5442">
        <w:trPr>
          <w:trHeight w:val="277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arnit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7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5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</w:tr>
      <w:tr w:rsidR="008A5442" w:rsidRPr="008A5442" w:rsidTr="008A5442">
        <w:trPr>
          <w:trHeight w:val="277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entisic</w:t>
            </w:r>
            <w:proofErr w:type="spellEnd"/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7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6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3</w:t>
            </w:r>
          </w:p>
        </w:tc>
      </w:tr>
      <w:tr w:rsidR="008A5442" w:rsidRPr="008A5442" w:rsidTr="008A5442">
        <w:trPr>
          <w:trHeight w:val="277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Vanill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8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8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0</w:t>
            </w:r>
          </w:p>
        </w:tc>
      </w:tr>
      <w:tr w:rsidR="008A5442" w:rsidRPr="008A5442" w:rsidTr="008A5442">
        <w:trPr>
          <w:trHeight w:val="465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-(5-Tetradecenyl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clobuta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8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32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69</w:t>
            </w:r>
          </w:p>
        </w:tc>
      </w:tr>
      <w:tr w:rsidR="008A5442" w:rsidRPr="008A5442" w:rsidTr="008A5442">
        <w:trPr>
          <w:trHeight w:val="277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actoferr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7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7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7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65</w:t>
            </w:r>
          </w:p>
        </w:tc>
      </w:tr>
      <w:tr w:rsidR="008A5442" w:rsidRPr="008A5442" w:rsidTr="008A5442">
        <w:trPr>
          <w:trHeight w:val="277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angivamyc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2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5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5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64</w:t>
            </w:r>
          </w:p>
        </w:tc>
      </w:tr>
      <w:tr w:rsidR="008A5442" w:rsidRPr="008A5442" w:rsidTr="008A5442">
        <w:trPr>
          <w:trHeight w:val="277"/>
        </w:trPr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rtemisin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5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2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63</w:t>
            </w:r>
          </w:p>
        </w:tc>
      </w:tr>
      <w:tr w:rsidR="008A5442" w:rsidRPr="008A5442" w:rsidTr="008A5442">
        <w:trPr>
          <w:trHeight w:val="277"/>
        </w:trPr>
        <w:tc>
          <w:tcPr>
            <w:tcW w:w="498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-Ethylglutaric acid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7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12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 w:rsidRPr="008A544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A5442" w:rsidRPr="008A5442" w:rsidRDefault="008A5442" w:rsidP="00294D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8A544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60</w:t>
            </w:r>
          </w:p>
        </w:tc>
      </w:tr>
    </w:tbl>
    <w:p w:rsidR="00902120" w:rsidRDefault="00902120"/>
    <w:sectPr w:rsidR="009021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900B52"/>
    <w:multiLevelType w:val="multilevel"/>
    <w:tmpl w:val="0D900B52"/>
    <w:lvl w:ilvl="0">
      <w:start w:val="4"/>
      <w:numFmt w:val="decimal"/>
      <w:suff w:val="nothing"/>
      <w:lvlText w:val="%1-"/>
      <w:lvlJc w:val="left"/>
      <w:rPr>
        <w:rFonts w:hint="default"/>
        <w:u w:val="none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" w15:restartNumberingAfterBreak="0">
    <w:nsid w:val="0F4568F3"/>
    <w:multiLevelType w:val="singleLevel"/>
    <w:tmpl w:val="0F4568F3"/>
    <w:lvl w:ilvl="0">
      <w:start w:val="4"/>
      <w:numFmt w:val="decimal"/>
      <w:suff w:val="nothing"/>
      <w:lvlText w:val="%1-"/>
      <w:lvlJc w:val="left"/>
    </w:lvl>
  </w:abstractNum>
  <w:abstractNum w:abstractNumId="2" w15:restartNumberingAfterBreak="0">
    <w:nsid w:val="12D11B0A"/>
    <w:multiLevelType w:val="multilevel"/>
    <w:tmpl w:val="006A624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794252554">
    <w:abstractNumId w:val="0"/>
  </w:num>
  <w:num w:numId="2" w16cid:durableId="1983803620">
    <w:abstractNumId w:val="1"/>
  </w:num>
  <w:num w:numId="3" w16cid:durableId="18760006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120"/>
    <w:rsid w:val="00014ECA"/>
    <w:rsid w:val="00026EC3"/>
    <w:rsid w:val="00033764"/>
    <w:rsid w:val="00046C91"/>
    <w:rsid w:val="00051307"/>
    <w:rsid w:val="00056469"/>
    <w:rsid w:val="00071285"/>
    <w:rsid w:val="00075167"/>
    <w:rsid w:val="00087A13"/>
    <w:rsid w:val="000B1B90"/>
    <w:rsid w:val="000B5C42"/>
    <w:rsid w:val="000B74BC"/>
    <w:rsid w:val="000C487D"/>
    <w:rsid w:val="000F5D3F"/>
    <w:rsid w:val="00115A81"/>
    <w:rsid w:val="00172C42"/>
    <w:rsid w:val="0017686E"/>
    <w:rsid w:val="001800E5"/>
    <w:rsid w:val="00181FF7"/>
    <w:rsid w:val="00195EB5"/>
    <w:rsid w:val="001B1889"/>
    <w:rsid w:val="001E7FF5"/>
    <w:rsid w:val="001F34D5"/>
    <w:rsid w:val="00202C49"/>
    <w:rsid w:val="00213377"/>
    <w:rsid w:val="00214EC9"/>
    <w:rsid w:val="002203A8"/>
    <w:rsid w:val="002209FA"/>
    <w:rsid w:val="002316A8"/>
    <w:rsid w:val="002329AC"/>
    <w:rsid w:val="00234DD6"/>
    <w:rsid w:val="00236BE1"/>
    <w:rsid w:val="00251F2C"/>
    <w:rsid w:val="00261E95"/>
    <w:rsid w:val="002710E1"/>
    <w:rsid w:val="00285376"/>
    <w:rsid w:val="00293EAE"/>
    <w:rsid w:val="002A1697"/>
    <w:rsid w:val="002C6B38"/>
    <w:rsid w:val="002E6835"/>
    <w:rsid w:val="00300BCF"/>
    <w:rsid w:val="003124C3"/>
    <w:rsid w:val="00324A03"/>
    <w:rsid w:val="00350E35"/>
    <w:rsid w:val="00361413"/>
    <w:rsid w:val="003B1BB9"/>
    <w:rsid w:val="003B4B10"/>
    <w:rsid w:val="003C0047"/>
    <w:rsid w:val="003C71DF"/>
    <w:rsid w:val="003E159D"/>
    <w:rsid w:val="004059A3"/>
    <w:rsid w:val="004144C7"/>
    <w:rsid w:val="00431868"/>
    <w:rsid w:val="00434E9C"/>
    <w:rsid w:val="00454444"/>
    <w:rsid w:val="004707B3"/>
    <w:rsid w:val="00476706"/>
    <w:rsid w:val="0048433B"/>
    <w:rsid w:val="00494C47"/>
    <w:rsid w:val="004B2293"/>
    <w:rsid w:val="004B266E"/>
    <w:rsid w:val="004C438B"/>
    <w:rsid w:val="004C4A68"/>
    <w:rsid w:val="004E4269"/>
    <w:rsid w:val="0051101F"/>
    <w:rsid w:val="005179EA"/>
    <w:rsid w:val="00534B4A"/>
    <w:rsid w:val="005364EC"/>
    <w:rsid w:val="00564409"/>
    <w:rsid w:val="005667E0"/>
    <w:rsid w:val="00570ADE"/>
    <w:rsid w:val="00575CDA"/>
    <w:rsid w:val="00583EB1"/>
    <w:rsid w:val="00590FFE"/>
    <w:rsid w:val="00593DC5"/>
    <w:rsid w:val="005C7339"/>
    <w:rsid w:val="005D08BD"/>
    <w:rsid w:val="005F13BE"/>
    <w:rsid w:val="005F6655"/>
    <w:rsid w:val="0060163B"/>
    <w:rsid w:val="00607509"/>
    <w:rsid w:val="00662F5D"/>
    <w:rsid w:val="0067634C"/>
    <w:rsid w:val="00682D45"/>
    <w:rsid w:val="00685DE2"/>
    <w:rsid w:val="00686FC4"/>
    <w:rsid w:val="00691911"/>
    <w:rsid w:val="006A33A6"/>
    <w:rsid w:val="006C7DF9"/>
    <w:rsid w:val="006D697D"/>
    <w:rsid w:val="006E3643"/>
    <w:rsid w:val="00721379"/>
    <w:rsid w:val="00737A18"/>
    <w:rsid w:val="00752FE5"/>
    <w:rsid w:val="00764E05"/>
    <w:rsid w:val="00772B49"/>
    <w:rsid w:val="00792AB0"/>
    <w:rsid w:val="00794345"/>
    <w:rsid w:val="007A6F31"/>
    <w:rsid w:val="007B0210"/>
    <w:rsid w:val="007B3185"/>
    <w:rsid w:val="007D1C7A"/>
    <w:rsid w:val="007D2215"/>
    <w:rsid w:val="007D26BC"/>
    <w:rsid w:val="007D69FE"/>
    <w:rsid w:val="007E582B"/>
    <w:rsid w:val="007F5DE0"/>
    <w:rsid w:val="007F68F6"/>
    <w:rsid w:val="00806923"/>
    <w:rsid w:val="00807F48"/>
    <w:rsid w:val="00816D9A"/>
    <w:rsid w:val="00850B26"/>
    <w:rsid w:val="00857187"/>
    <w:rsid w:val="008633B3"/>
    <w:rsid w:val="0089660E"/>
    <w:rsid w:val="008A522C"/>
    <w:rsid w:val="008A5442"/>
    <w:rsid w:val="008B272F"/>
    <w:rsid w:val="008D256F"/>
    <w:rsid w:val="008E2A1F"/>
    <w:rsid w:val="00902120"/>
    <w:rsid w:val="0090261E"/>
    <w:rsid w:val="00905FE9"/>
    <w:rsid w:val="00911DF0"/>
    <w:rsid w:val="00952A43"/>
    <w:rsid w:val="0096272F"/>
    <w:rsid w:val="00962A85"/>
    <w:rsid w:val="00965024"/>
    <w:rsid w:val="00974BAE"/>
    <w:rsid w:val="009838F0"/>
    <w:rsid w:val="00987861"/>
    <w:rsid w:val="009A32CF"/>
    <w:rsid w:val="009A5726"/>
    <w:rsid w:val="009B6C4A"/>
    <w:rsid w:val="009D0716"/>
    <w:rsid w:val="00A04B75"/>
    <w:rsid w:val="00A13006"/>
    <w:rsid w:val="00A2533D"/>
    <w:rsid w:val="00A353E5"/>
    <w:rsid w:val="00A36AF9"/>
    <w:rsid w:val="00A5291D"/>
    <w:rsid w:val="00A60D65"/>
    <w:rsid w:val="00A67A50"/>
    <w:rsid w:val="00A756E2"/>
    <w:rsid w:val="00AB13AD"/>
    <w:rsid w:val="00AD7A5B"/>
    <w:rsid w:val="00AE3B5B"/>
    <w:rsid w:val="00AF5907"/>
    <w:rsid w:val="00AF64A7"/>
    <w:rsid w:val="00B0500D"/>
    <w:rsid w:val="00B24CBF"/>
    <w:rsid w:val="00B31053"/>
    <w:rsid w:val="00B3225F"/>
    <w:rsid w:val="00B32C56"/>
    <w:rsid w:val="00B3330C"/>
    <w:rsid w:val="00B52A5A"/>
    <w:rsid w:val="00B568AC"/>
    <w:rsid w:val="00B70DAF"/>
    <w:rsid w:val="00B76117"/>
    <w:rsid w:val="00B90FE8"/>
    <w:rsid w:val="00BA49C4"/>
    <w:rsid w:val="00BB0B12"/>
    <w:rsid w:val="00BB6E0B"/>
    <w:rsid w:val="00BC3380"/>
    <w:rsid w:val="00C04C33"/>
    <w:rsid w:val="00C135D5"/>
    <w:rsid w:val="00C14323"/>
    <w:rsid w:val="00C5718D"/>
    <w:rsid w:val="00C65F20"/>
    <w:rsid w:val="00C665FC"/>
    <w:rsid w:val="00CB1859"/>
    <w:rsid w:val="00CC20CA"/>
    <w:rsid w:val="00CE279D"/>
    <w:rsid w:val="00D12D5E"/>
    <w:rsid w:val="00D2006B"/>
    <w:rsid w:val="00D623D0"/>
    <w:rsid w:val="00D87677"/>
    <w:rsid w:val="00D93C01"/>
    <w:rsid w:val="00DA6A0E"/>
    <w:rsid w:val="00DB562D"/>
    <w:rsid w:val="00DC7059"/>
    <w:rsid w:val="00DD000D"/>
    <w:rsid w:val="00DD0FD0"/>
    <w:rsid w:val="00DF6A90"/>
    <w:rsid w:val="00E03143"/>
    <w:rsid w:val="00E30364"/>
    <w:rsid w:val="00E30488"/>
    <w:rsid w:val="00E336F8"/>
    <w:rsid w:val="00E471A1"/>
    <w:rsid w:val="00E55DE8"/>
    <w:rsid w:val="00E62B1C"/>
    <w:rsid w:val="00E651EC"/>
    <w:rsid w:val="00E81705"/>
    <w:rsid w:val="00E851F5"/>
    <w:rsid w:val="00E92E03"/>
    <w:rsid w:val="00E97EE7"/>
    <w:rsid w:val="00EA1CD5"/>
    <w:rsid w:val="00EA7C5E"/>
    <w:rsid w:val="00ED4FFE"/>
    <w:rsid w:val="00F23B01"/>
    <w:rsid w:val="00F34F9B"/>
    <w:rsid w:val="00F4215E"/>
    <w:rsid w:val="00F537E6"/>
    <w:rsid w:val="00F71DF7"/>
    <w:rsid w:val="00F7567E"/>
    <w:rsid w:val="00F94E3E"/>
    <w:rsid w:val="00FB24E6"/>
    <w:rsid w:val="00FF7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F8015"/>
  <w15:chartTrackingRefBased/>
  <w15:docId w15:val="{85FA0472-EE00-A04C-84C0-99B5B10E3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2120"/>
    <w:pPr>
      <w:widowControl w:val="0"/>
      <w:jc w:val="both"/>
    </w:pPr>
    <w:rPr>
      <w:rFonts w:ascii="Calibri" w:eastAsia="宋体" w:hAnsi="Calibri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92E0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7</Pages>
  <Words>1090</Words>
  <Characters>6216</Characters>
  <Application>Microsoft Office Word</Application>
  <DocSecurity>0</DocSecurity>
  <Lines>51</Lines>
  <Paragraphs>14</Paragraphs>
  <ScaleCrop>false</ScaleCrop>
  <Company/>
  <LinksUpToDate>false</LinksUpToDate>
  <CharactersWithSpaces>7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MMx 2000</dc:creator>
  <cp:keywords/>
  <dc:description/>
  <cp:lastModifiedBy>JonMMx 2000</cp:lastModifiedBy>
  <cp:revision>11</cp:revision>
  <dcterms:created xsi:type="dcterms:W3CDTF">2025-09-19T06:47:00Z</dcterms:created>
  <dcterms:modified xsi:type="dcterms:W3CDTF">2026-05-09T03:33:00Z</dcterms:modified>
</cp:coreProperties>
</file>